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55FC0" w14:textId="77777777" w:rsidR="00A07CE5" w:rsidRPr="00CE3965" w:rsidRDefault="00A07CE5" w:rsidP="0015480F">
      <w:pPr>
        <w:pStyle w:val="MDPI71References"/>
        <w:numPr>
          <w:ilvl w:val="0"/>
          <w:numId w:val="0"/>
        </w:numPr>
        <w:spacing w:line="360" w:lineRule="auto"/>
        <w:ind w:left="360" w:hangingChars="200" w:hanging="360"/>
        <w:rPr>
          <w:color w:val="548DD4" w:themeColor="text2" w:themeTint="99"/>
        </w:rPr>
      </w:pPr>
    </w:p>
    <w:p w14:paraId="72B70477" w14:textId="77777777" w:rsidR="0015480F" w:rsidRDefault="0015480F" w:rsidP="0015480F">
      <w:pPr>
        <w:pStyle w:val="MDPI62BackMatter"/>
        <w:spacing w:after="0" w:line="360" w:lineRule="auto"/>
        <w:ind w:left="0"/>
        <w:rPr>
          <w:rFonts w:ascii="Times New Roman" w:hAnsi="Times New Roman"/>
          <w:sz w:val="24"/>
          <w:szCs w:val="24"/>
        </w:rPr>
      </w:pPr>
    </w:p>
    <w:p w14:paraId="72334083" w14:textId="77777777" w:rsidR="00F1408A" w:rsidRDefault="002F2F8B" w:rsidP="0015480F">
      <w:pPr>
        <w:adjustRightInd w:val="0"/>
        <w:snapToGrid w:val="0"/>
        <w:spacing w:before="240" w:after="60" w:line="360" w:lineRule="auto"/>
        <w:rPr>
          <w:rFonts w:ascii="Times New Roman" w:hAnsi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/>
          <w:b/>
          <w:bCs/>
          <w:sz w:val="24"/>
          <w:szCs w:val="24"/>
          <w:lang w:bidi="en-US"/>
        </w:rPr>
        <w:t>Appendix</w:t>
      </w:r>
      <w:r w:rsidR="00421A9B">
        <w:rPr>
          <w:rFonts w:ascii="Times New Roman" w:hAnsi="Times New Roman"/>
          <w:b/>
          <w:bCs/>
          <w:sz w:val="24"/>
          <w:szCs w:val="24"/>
          <w:lang w:bidi="en-US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bidi="en-US"/>
        </w:rPr>
        <w:t>A</w:t>
      </w:r>
    </w:p>
    <w:p w14:paraId="333EE863" w14:textId="77777777" w:rsidR="00F1408A" w:rsidRDefault="002F2F8B" w:rsidP="0015480F">
      <w:pPr>
        <w:pStyle w:val="MDPI31text"/>
        <w:spacing w:line="360" w:lineRule="auto"/>
        <w:ind w:left="0" w:firstLine="0"/>
        <w:rPr>
          <w:rFonts w:ascii="Times New Roman" w:hAnsi="Times New Roman"/>
          <w:b/>
          <w:sz w:val="24"/>
          <w:szCs w:val="24"/>
        </w:rPr>
      </w:pPr>
      <w:bookmarkStart w:id="0" w:name="_Hlk109244984"/>
      <w:r>
        <w:rPr>
          <w:rFonts w:ascii="Times New Roman" w:hAnsi="Times New Roman"/>
          <w:b/>
          <w:sz w:val="24"/>
          <w:szCs w:val="24"/>
        </w:rPr>
        <w:t>Table</w:t>
      </w:r>
      <w:r w:rsidR="00421A9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.1</w:t>
      </w:r>
    </w:p>
    <w:p w14:paraId="0F65EF1E" w14:textId="77777777" w:rsidR="00F1408A" w:rsidRDefault="002F2F8B" w:rsidP="0015480F">
      <w:pPr>
        <w:pStyle w:val="MDPI31text"/>
        <w:spacing w:line="360" w:lineRule="auto"/>
        <w:ind w:left="0" w:firstLine="0"/>
        <w:rPr>
          <w:rFonts w:ascii="Times New Roman" w:hAnsi="Times New Roman"/>
          <w:sz w:val="24"/>
          <w:szCs w:val="24"/>
        </w:rPr>
      </w:pPr>
      <w:bookmarkStart w:id="1" w:name="OLE_LINK6"/>
      <w:bookmarkEnd w:id="0"/>
      <w:r>
        <w:rPr>
          <w:rFonts w:ascii="Times New Roman" w:hAnsi="Times New Roman"/>
          <w:sz w:val="24"/>
          <w:szCs w:val="24"/>
        </w:rPr>
        <w:t>The</w:t>
      </w:r>
      <w:r w:rsidR="00421A9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eastAsia="zh-Hans" w:bidi="ar"/>
        </w:rPr>
        <w:t>medical</w:t>
      </w:r>
      <w:r w:rsidR="00421A9B">
        <w:rPr>
          <w:rFonts w:ascii="Times New Roman" w:hAnsi="Times New Roman"/>
          <w:sz w:val="24"/>
          <w:szCs w:val="24"/>
          <w:lang w:eastAsia="zh-Hans" w:bidi="ar"/>
        </w:rPr>
        <w:t xml:space="preserve"> </w:t>
      </w:r>
      <w:r>
        <w:rPr>
          <w:rFonts w:ascii="Times New Roman" w:hAnsi="Times New Roman"/>
          <w:sz w:val="24"/>
          <w:szCs w:val="24"/>
          <w:lang w:eastAsia="zh-Hans" w:bidi="ar"/>
        </w:rPr>
        <w:t>and</w:t>
      </w:r>
      <w:r w:rsidR="00421A9B">
        <w:rPr>
          <w:rFonts w:ascii="Times New Roman" w:hAnsi="Times New Roman"/>
          <w:sz w:val="24"/>
          <w:szCs w:val="24"/>
          <w:lang w:eastAsia="zh-Hans" w:bidi="ar"/>
        </w:rPr>
        <w:t xml:space="preserve"> </w:t>
      </w:r>
      <w:r>
        <w:rPr>
          <w:rFonts w:ascii="Times New Roman" w:hAnsi="Times New Roman"/>
          <w:sz w:val="24"/>
          <w:szCs w:val="24"/>
          <w:lang w:eastAsia="zh-Hans" w:bidi="ar"/>
        </w:rPr>
        <w:t>health</w:t>
      </w:r>
      <w:r w:rsidR="00421A9B">
        <w:rPr>
          <w:rFonts w:ascii="Times New Roman" w:hAnsi="Times New Roman"/>
          <w:sz w:val="24"/>
          <w:szCs w:val="24"/>
          <w:lang w:eastAsia="zh-Hans" w:bidi="ar"/>
        </w:rPr>
        <w:t xml:space="preserve"> </w:t>
      </w:r>
      <w:r>
        <w:rPr>
          <w:rFonts w:ascii="Times New Roman" w:hAnsi="Times New Roman"/>
          <w:sz w:val="24"/>
          <w:szCs w:val="24"/>
          <w:lang w:eastAsia="zh-Hans" w:bidi="ar"/>
        </w:rPr>
        <w:t>services</w:t>
      </w:r>
      <w:r w:rsidR="00421A9B">
        <w:rPr>
          <w:rFonts w:ascii="Times New Roman" w:hAnsi="Times New Roman"/>
          <w:sz w:val="24"/>
          <w:szCs w:val="24"/>
          <w:lang w:eastAsia="zh-Hans" w:bidi="ar"/>
        </w:rPr>
        <w:t xml:space="preserve"> </w:t>
      </w:r>
      <w:r>
        <w:rPr>
          <w:rFonts w:ascii="Times New Roman" w:hAnsi="Times New Roman"/>
          <w:sz w:val="24"/>
          <w:szCs w:val="24"/>
          <w:lang w:eastAsia="zh-Hans" w:bidi="ar"/>
        </w:rPr>
        <w:t>(MHSS)</w:t>
      </w:r>
      <w:r w:rsidR="00421A9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evel</w:t>
      </w:r>
      <w:r w:rsidR="00421A9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rom</w:t>
      </w:r>
      <w:r w:rsidR="00421A9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2005-</w:t>
      </w:r>
      <w:r w:rsidR="00421A9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2020</w:t>
      </w:r>
    </w:p>
    <w:tbl>
      <w:tblPr>
        <w:tblW w:w="4999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3"/>
        <w:gridCol w:w="881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</w:tblGrid>
      <w:tr w:rsidR="00F1408A" w14:paraId="6925E912" w14:textId="77777777">
        <w:trPr>
          <w:trHeight w:val="371"/>
        </w:trPr>
        <w:tc>
          <w:tcPr>
            <w:tcW w:w="33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bookmarkEnd w:id="1"/>
          <w:p w14:paraId="5492FA8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eastAsia="zh-Hans" w:bidi="ar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Regions</w:t>
            </w:r>
          </w:p>
        </w:tc>
        <w:tc>
          <w:tcPr>
            <w:tcW w:w="40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1384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rovinces</w:t>
            </w:r>
          </w:p>
        </w:tc>
        <w:tc>
          <w:tcPr>
            <w:tcW w:w="4259" w:type="pct"/>
            <w:gridSpan w:val="16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9AB1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eastAsia="zh-Hans" w:bidi="ar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The</w:t>
            </w:r>
            <w:r w:rsidR="00421A9B">
              <w:rPr>
                <w:rFonts w:ascii="Times New Roman" w:hAnsi="Times New Roman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medical</w:t>
            </w:r>
            <w:r w:rsidR="00421A9B">
              <w:rPr>
                <w:rFonts w:ascii="Times New Roman" w:hAnsi="Times New Roman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and</w:t>
            </w:r>
            <w:r w:rsidR="00421A9B">
              <w:rPr>
                <w:rFonts w:ascii="Times New Roman" w:hAnsi="Times New Roman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health</w:t>
            </w:r>
            <w:r w:rsidR="00421A9B">
              <w:rPr>
                <w:rFonts w:ascii="Times New Roman" w:hAnsi="Times New Roman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services</w:t>
            </w:r>
            <w:r w:rsidR="00421A9B">
              <w:rPr>
                <w:rFonts w:ascii="Times New Roman" w:hAnsi="Times New Roman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(MHSS)</w:t>
            </w:r>
            <w:r w:rsidR="00421A9B">
              <w:rPr>
                <w:rFonts w:ascii="Times New Roman" w:hAnsi="Times New Roman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level</w:t>
            </w:r>
          </w:p>
        </w:tc>
      </w:tr>
      <w:tr w:rsidR="00F1408A" w14:paraId="345DF726" w14:textId="77777777">
        <w:trPr>
          <w:trHeight w:val="305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B5591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eastAsia="zh-Hans" w:bidi="ar"/>
              </w:rPr>
            </w:pPr>
          </w:p>
        </w:tc>
        <w:tc>
          <w:tcPr>
            <w:tcW w:w="40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E8973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BB84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0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CA2C4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06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12670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07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673D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0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60CB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0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1AE2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0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1FAE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1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47F9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2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F726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4122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4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992B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DB4C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6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2CB7F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7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9723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0784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19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25D9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20</w:t>
            </w:r>
          </w:p>
        </w:tc>
      </w:tr>
      <w:tr w:rsidR="00F1408A" w14:paraId="065C6CB2" w14:textId="77777777">
        <w:trPr>
          <w:trHeight w:val="213"/>
        </w:trPr>
        <w:tc>
          <w:tcPr>
            <w:tcW w:w="33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F3F9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Eastern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7C5C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Beijing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AF3B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8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411D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82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D299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93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1607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7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DC00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7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D3C8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6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84C1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65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C76B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6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2E1D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92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F822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404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1B63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44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91D5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458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7BB6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481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DDAC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492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ED52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521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39F8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511</w:t>
            </w:r>
          </w:p>
        </w:tc>
      </w:tr>
      <w:tr w:rsidR="00F1408A" w14:paraId="24F7B154" w14:textId="77777777">
        <w:trPr>
          <w:trHeight w:val="182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2A0F0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4DA7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Tianjin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E322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9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6754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E1BB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9AC5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591C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7132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79DE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1B11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370B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8AAA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32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8622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4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B1C2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57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4132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71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EC8B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77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6B1E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88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4B9C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79</w:t>
            </w:r>
          </w:p>
        </w:tc>
      </w:tr>
      <w:tr w:rsidR="00F1408A" w14:paraId="2A428C7D" w14:textId="77777777">
        <w:trPr>
          <w:trHeight w:val="136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AB988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C845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Hebei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D4FE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F0C0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D9B2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6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6C20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2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E2E4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157F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79AB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6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6E9C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3FAF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0D1F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1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4D08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0509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7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0754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7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F855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A8FE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21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F671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2</w:t>
            </w:r>
          </w:p>
        </w:tc>
      </w:tr>
      <w:tr w:rsidR="00F1408A" w14:paraId="01C92A5E" w14:textId="77777777">
        <w:trPr>
          <w:trHeight w:val="90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4548D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C877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Liaoning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54C0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1743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6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34D9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3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5B41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A9C6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F620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17AD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8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370F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2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07C6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4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0833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52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7612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6CC2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1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34D8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94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2584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0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1C85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10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00AB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09</w:t>
            </w:r>
          </w:p>
        </w:tc>
      </w:tr>
      <w:tr w:rsidR="00F1408A" w14:paraId="70DA14A8" w14:textId="77777777">
        <w:trPr>
          <w:trHeight w:val="90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AF79F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A4D5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Shanghai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573B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3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447E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29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6893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46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B9E5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4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707E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5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7635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6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AD77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62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81E4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6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DAEC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84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607B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95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2DD0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3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5745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3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13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DD71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3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23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0ABE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3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3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E7E2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3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40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A667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3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39</w:t>
            </w:r>
          </w:p>
        </w:tc>
      </w:tr>
      <w:tr w:rsidR="00F1408A" w14:paraId="5367840F" w14:textId="77777777">
        <w:trPr>
          <w:trHeight w:val="125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77607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7D44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Jiangsu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719E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2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AA88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2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F766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7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DBB3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3DB2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7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AA35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9CB8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0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0C7A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7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7A5C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EF2C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5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3591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2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E6B3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5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3702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43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3305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0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3143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1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C215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</w:t>
            </w:r>
          </w:p>
        </w:tc>
      </w:tr>
      <w:tr w:rsidR="00F1408A" w14:paraId="0A44C1A8" w14:textId="77777777">
        <w:trPr>
          <w:trHeight w:val="90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2068B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1ED3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Zhejiang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563D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31BC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4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E36E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8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D14E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8E69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24F6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2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CC62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4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ADF0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5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AB1A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22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D867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8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D665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5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B036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6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E2EF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8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C2AB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0AEA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6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8878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8</w:t>
            </w:r>
          </w:p>
        </w:tc>
      </w:tr>
      <w:tr w:rsidR="00F1408A" w14:paraId="24719B6A" w14:textId="77777777">
        <w:trPr>
          <w:trHeight w:val="90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5FB90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0794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Guangdong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8D0C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E99D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1B46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2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2129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0999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0915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4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58B6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2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0E5F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7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3643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854E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9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D909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18C1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6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7F28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2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0B48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9BC5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8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C0D2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8</w:t>
            </w:r>
          </w:p>
        </w:tc>
      </w:tr>
      <w:tr w:rsidR="00F1408A" w14:paraId="5EC123F2" w14:textId="77777777">
        <w:trPr>
          <w:trHeight w:val="90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3E9DB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F40D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Hainan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645A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4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9F1B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3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A536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5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EFF3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7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1EEE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6A21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4BFC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9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DAEA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3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1039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3C56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9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8921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9C43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1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84FF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43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15BA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4E43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7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4CD3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17</w:t>
            </w:r>
          </w:p>
        </w:tc>
      </w:tr>
      <w:tr w:rsidR="00F1408A" w14:paraId="79E4C898" w14:textId="77777777">
        <w:trPr>
          <w:trHeight w:val="95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CF5E0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1541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Fujian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3B54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EEE4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7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76F6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92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8E3C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0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7600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C97E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B85A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5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4301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0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6A27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0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2EE6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3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1542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5B7A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1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4567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6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50AC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BA3C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8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6CC3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25</w:t>
            </w:r>
          </w:p>
        </w:tc>
      </w:tr>
      <w:tr w:rsidR="00F1408A" w14:paraId="3F990730" w14:textId="77777777">
        <w:trPr>
          <w:trHeight w:val="127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06A07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068D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Shandong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2887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B572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9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BB6B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96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E00E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6212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35AB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2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D08F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3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E7CD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6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8476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7371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6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8776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A217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2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25A6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8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2CD2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5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6142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5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12AE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7</w:t>
            </w:r>
          </w:p>
        </w:tc>
      </w:tr>
      <w:tr w:rsidR="00F1408A" w14:paraId="43D9BC2F" w14:textId="77777777">
        <w:trPr>
          <w:trHeight w:val="90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599A5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0DD44DA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Averag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24B392C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68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18129BF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70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1CF6D52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79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445C4BB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80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23D2038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92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4ADD12A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96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1E22542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03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26027BA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10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484EDE0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27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14A8B85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40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27B5B15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53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0061EDA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65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47E6708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79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6E782E4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91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13955C3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01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63FEDFB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06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F1408A" w14:paraId="5432B0E5" w14:textId="77777777">
        <w:trPr>
          <w:trHeight w:val="90"/>
        </w:trPr>
        <w:tc>
          <w:tcPr>
            <w:tcW w:w="33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53A3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Central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6C2A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Shanxi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6010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2D95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7B57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A7E0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2026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7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2E8C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A1A4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9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FD24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5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3445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08C5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27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42F2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1032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1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35DF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1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8A24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7281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94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98BB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1</w:t>
            </w:r>
          </w:p>
        </w:tc>
      </w:tr>
      <w:tr w:rsidR="00F1408A" w14:paraId="75A3CD03" w14:textId="77777777">
        <w:trPr>
          <w:trHeight w:val="90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915DC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87C8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Jilin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D23B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F64C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5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98BC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7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3D2D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D617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0213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7FE4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5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37AF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1D31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4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AEB8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25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A3DE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4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6D3F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5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E71E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7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4E6E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1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B6EB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22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3DFF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55</w:t>
            </w:r>
          </w:p>
        </w:tc>
      </w:tr>
      <w:tr w:rsidR="00F1408A" w14:paraId="07F99AA2" w14:textId="77777777">
        <w:trPr>
          <w:trHeight w:val="90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CD477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FB41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eilongjiang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DC96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43A7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42DC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4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D858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99D5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6A72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4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7E0E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5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B03C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45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D0D0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5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9018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9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BC04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BBF6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98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9BB6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26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8914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3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B1A1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59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53D3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66</w:t>
            </w:r>
          </w:p>
        </w:tc>
      </w:tr>
      <w:tr w:rsidR="00F1408A" w14:paraId="4F2C4ABB" w14:textId="77777777">
        <w:trPr>
          <w:trHeight w:val="127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DE8CF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90A4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Anhui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BADF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5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DBFB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66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080E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75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F262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8153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9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1BD0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2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ED49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9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DC31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1882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1B26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7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6605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B405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8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0867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1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4B31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85ED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9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B28E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41</w:t>
            </w:r>
          </w:p>
        </w:tc>
      </w:tr>
      <w:tr w:rsidR="00F1408A" w14:paraId="6E417D7C" w14:textId="77777777">
        <w:trPr>
          <w:trHeight w:val="117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BBF99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23E5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Jiangxi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EE09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7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A7E7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73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22F8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1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67D3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EE79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8988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03DB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3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DA5F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4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5165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74CE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4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DAAA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7E09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6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FF59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2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DA1E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2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92B6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22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209D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0</w:t>
            </w:r>
          </w:p>
        </w:tc>
      </w:tr>
      <w:tr w:rsidR="00F1408A" w14:paraId="526969D4" w14:textId="77777777">
        <w:trPr>
          <w:trHeight w:val="90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7F734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37B2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Henan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86B4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72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829A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3DC7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3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D9C6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690F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9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3E9E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1607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1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F9B3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5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3485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B92B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6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75CA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A500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4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D02D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4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209C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0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F03A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0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C9D4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26</w:t>
            </w:r>
          </w:p>
        </w:tc>
      </w:tr>
      <w:tr w:rsidR="00F1408A" w14:paraId="4C24FD79" w14:textId="77777777">
        <w:trPr>
          <w:trHeight w:val="116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DD218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1A1A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ubei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39A0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9AD7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1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1097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28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52CD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3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7062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4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5022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54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F89A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63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0811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73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53CC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8731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13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3C49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3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9DE7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42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9A1E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5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4E6B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5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5005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7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A99A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74</w:t>
            </w:r>
          </w:p>
        </w:tc>
      </w:tr>
      <w:tr w:rsidR="00F1408A" w14:paraId="4B8C7B79" w14:textId="77777777">
        <w:trPr>
          <w:trHeight w:val="90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CDD27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D04F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Hunan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49C3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91EE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35D9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1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AED6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2906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AFFF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B397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9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9738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6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223D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4C29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1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B225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1D9A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4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8627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6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5636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2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3B59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44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A6B1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52</w:t>
            </w:r>
          </w:p>
        </w:tc>
      </w:tr>
      <w:tr w:rsidR="00F1408A" w14:paraId="367FDFD0" w14:textId="77777777">
        <w:trPr>
          <w:trHeight w:val="128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9AA7F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5BBEA64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Averag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3BFE9B7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7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319FB0C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7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564D75C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7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74ABD83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2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7F93758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9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5711708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8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5316977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8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24BDF22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4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25FF529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8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4F0FC92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9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2BA4279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2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538FD0E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4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4F4F04B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7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2574BA8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2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0A254D1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8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540A9EE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2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F1408A" w14:paraId="7AA3D783" w14:textId="77777777">
        <w:trPr>
          <w:trHeight w:val="305"/>
        </w:trPr>
        <w:tc>
          <w:tcPr>
            <w:tcW w:w="33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9EFC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Western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F73A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Inner</w:t>
            </w:r>
            <w:r w:rsidR="00421A9B">
              <w:rPr>
                <w:rFonts w:ascii="Times New Roman" w:hAnsi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-Mongoli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41AB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4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1CAE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1D36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7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7642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9979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84B0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30B9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1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11EC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9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5F69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1808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3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BAE8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4415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54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AC86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4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7A4B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0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6ACE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29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45BD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38</w:t>
            </w:r>
          </w:p>
        </w:tc>
      </w:tr>
      <w:tr w:rsidR="00F1408A" w14:paraId="3FF15377" w14:textId="77777777">
        <w:trPr>
          <w:trHeight w:val="203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FB452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5B82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Guangxi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7A96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BD06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5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5F6E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6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DB15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9440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2955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7B5D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7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802B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5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E4D1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FBD2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6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74BB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FA1B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6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AB56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3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F044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4881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24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5A1E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3</w:t>
            </w:r>
          </w:p>
        </w:tc>
      </w:tr>
      <w:tr w:rsidR="00F1408A" w14:paraId="619CDCB6" w14:textId="77777777">
        <w:trPr>
          <w:trHeight w:val="127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BE4AF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0C8F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Chongqing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B93A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9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D917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6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35E6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3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A324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8580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7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5531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177B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98F1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4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2BA9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C57B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3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EF2A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2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000A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8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6F16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49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795E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E42B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3309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4</w:t>
            </w:r>
          </w:p>
        </w:tc>
      </w:tr>
      <w:tr w:rsidR="00F1408A" w14:paraId="3AB0A279" w14:textId="77777777">
        <w:trPr>
          <w:trHeight w:val="105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C1E9D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F477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Sichuan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5D00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9E1E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92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B1FA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2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AE66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5938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9458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E5C8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5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0C8A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EF3E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4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EDB9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A724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E68B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39E9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44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8524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99A4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4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074E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99</w:t>
            </w:r>
          </w:p>
        </w:tc>
      </w:tr>
      <w:tr w:rsidR="00F1408A" w14:paraId="18F0A9FA" w14:textId="77777777">
        <w:trPr>
          <w:trHeight w:val="139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5C16B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9E7F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Guizhou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483C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3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0916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0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46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819E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0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62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59C5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0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6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A7F2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0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7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CF00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0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8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230B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0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397F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44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A0DF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7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7774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84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7CCD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9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B0D9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12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5CC8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26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4FD9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3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13E7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54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5D59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65</w:t>
            </w:r>
          </w:p>
        </w:tc>
      </w:tr>
      <w:tr w:rsidR="00F1408A" w14:paraId="3E651368" w14:textId="77777777">
        <w:trPr>
          <w:trHeight w:val="90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5894D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132A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Yunnan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0144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757D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2923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91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085D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9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BBA4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9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758C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6336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E86D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7446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2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76DD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5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DD62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E6CF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5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719C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1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5677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4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F67E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6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28FD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3</w:t>
            </w:r>
          </w:p>
        </w:tc>
      </w:tr>
      <w:tr w:rsidR="00F1408A" w14:paraId="0DCB8ADE" w14:textId="77777777">
        <w:trPr>
          <w:trHeight w:val="90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650A0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FEDC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eastAsia="zh-Hans"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ibet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1DB7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D148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A91D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2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A6B9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DF19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B271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8995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3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E961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9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0A5C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4B0B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3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B314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DFC0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9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AA25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3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2988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1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16FD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62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C894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409</w:t>
            </w:r>
          </w:p>
        </w:tc>
      </w:tr>
      <w:tr w:rsidR="00F1408A" w14:paraId="44124770" w14:textId="77777777">
        <w:trPr>
          <w:trHeight w:val="105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B15DA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236A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Sha</w:t>
            </w: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nxi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81C3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FE2A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78EC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1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DBF1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0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98C6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B651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1125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4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A8E3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7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ECDB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7ABD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28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951A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F635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51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2E65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4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C248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1FEF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05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0601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06</w:t>
            </w:r>
          </w:p>
        </w:tc>
      </w:tr>
      <w:tr w:rsidR="00F1408A" w14:paraId="73AF6E5A" w14:textId="77777777">
        <w:trPr>
          <w:trHeight w:val="128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B76AC" w14:textId="77777777" w:rsidR="00F1408A" w:rsidRDefault="00F1408A" w:rsidP="0015480F">
            <w:pPr>
              <w:spacing w:line="360" w:lineRule="auto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455F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Gansu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1AD8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B0FF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93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0ADE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5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D619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4FD4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53B1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2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911A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2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7699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7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AC6F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2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F7DA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0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3F83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5FE3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4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6729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22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64F2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6D47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55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1E8D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5</w:t>
            </w:r>
          </w:p>
        </w:tc>
      </w:tr>
      <w:tr w:rsidR="00F1408A" w14:paraId="6BA2FA6E" w14:textId="77777777">
        <w:trPr>
          <w:trHeight w:val="114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96D81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ABC9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Qinghai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2A93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2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2056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5641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5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E420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8587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7B1F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3228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8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1628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23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E813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4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F9AC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6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0C96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B9F2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5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6800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05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B527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1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817C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20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4A74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24</w:t>
            </w:r>
          </w:p>
        </w:tc>
      </w:tr>
      <w:tr w:rsidR="00F1408A" w14:paraId="6151BBA0" w14:textId="77777777">
        <w:trPr>
          <w:trHeight w:val="116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E3669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A3C1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lang w:eastAsia="zh-Hans" w:bidi="ar"/>
              </w:rPr>
              <w:t>ingxi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F8E40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115E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2F56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2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DFF4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75F3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BEC8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E28C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2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F081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4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59A1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45DD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5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1990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8DF7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3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2837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49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B64B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4C37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5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C4C8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5</w:t>
            </w:r>
          </w:p>
        </w:tc>
      </w:tr>
      <w:tr w:rsidR="00F1408A" w14:paraId="5147FD3B" w14:textId="77777777">
        <w:trPr>
          <w:trHeight w:val="90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7D360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4D31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Xinjiang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291D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7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29ED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72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4192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8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61455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7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6E3E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87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3269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9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CFFE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4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1CA23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13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4614F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2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5B6D8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33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43736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5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6FC0B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79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FFB5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2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88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A7ED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3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1D5F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3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18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9BA2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0.3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23</w:t>
            </w:r>
          </w:p>
        </w:tc>
      </w:tr>
      <w:tr w:rsidR="00F1408A" w14:paraId="5B59C049" w14:textId="77777777">
        <w:trPr>
          <w:trHeight w:val="336"/>
        </w:trPr>
        <w:tc>
          <w:tcPr>
            <w:tcW w:w="33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A92B4" w14:textId="77777777" w:rsidR="00F1408A" w:rsidRDefault="00F1408A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636AEE29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Averag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183F94E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5A3F4A7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0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4919739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3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7073CA42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2523297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50FB35EA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505030DE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7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2F6F8CD7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657AE5E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0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36D39C6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2</w:t>
            </w:r>
          </w:p>
        </w:tc>
        <w:tc>
          <w:tcPr>
            <w:tcW w:w="247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6F24C79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71096BA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2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1172EADD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49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00A8DF01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697FDE1C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9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EEECE1" w:themeFill="background2"/>
            <w:noWrap/>
            <w:vAlign w:val="center"/>
          </w:tcPr>
          <w:p w14:paraId="6978D394" w14:textId="77777777" w:rsidR="00F1408A" w:rsidRDefault="002F2F8B" w:rsidP="0015480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01</w:t>
            </w:r>
          </w:p>
        </w:tc>
      </w:tr>
    </w:tbl>
    <w:p w14:paraId="1D32A376" w14:textId="77777777" w:rsidR="00F1408A" w:rsidRDefault="00F1408A" w:rsidP="0015480F">
      <w:pPr>
        <w:pStyle w:val="MDPI31text"/>
        <w:spacing w:line="360" w:lineRule="auto"/>
        <w:ind w:left="0" w:firstLine="0"/>
        <w:rPr>
          <w:rFonts w:ascii="Times New Roman" w:hAnsi="Times New Roman"/>
          <w:sz w:val="24"/>
          <w:szCs w:val="24"/>
        </w:rPr>
      </w:pPr>
    </w:p>
    <w:p w14:paraId="3AB5B1C5" w14:textId="77777777" w:rsidR="00F1408A" w:rsidRDefault="002F2F8B" w:rsidP="0015480F">
      <w:pPr>
        <w:pStyle w:val="MDPI31text"/>
        <w:spacing w:line="360" w:lineRule="auto"/>
        <w:ind w:left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="00421A9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.2</w:t>
      </w:r>
    </w:p>
    <w:p w14:paraId="6771AC7A" w14:textId="77777777" w:rsidR="00F1408A" w:rsidRDefault="002F2F8B" w:rsidP="0015480F">
      <w:pPr>
        <w:pStyle w:val="MDPI31text"/>
        <w:spacing w:line="360" w:lineRule="auto"/>
        <w:ind w:left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  <w:lang w:eastAsia="zh-Hans"/>
        </w:rPr>
        <w:t>Gini</w:t>
      </w:r>
      <w:r w:rsidR="00421A9B">
        <w:rPr>
          <w:rFonts w:ascii="Times New Roman" w:hAnsi="Times New Roman"/>
          <w:sz w:val="24"/>
          <w:szCs w:val="24"/>
          <w:lang w:eastAsia="zh-Hans"/>
        </w:rPr>
        <w:t xml:space="preserve"> </w:t>
      </w:r>
      <w:r>
        <w:rPr>
          <w:rFonts w:ascii="Times New Roman" w:hAnsi="Times New Roman"/>
          <w:sz w:val="24"/>
          <w:szCs w:val="24"/>
          <w:lang w:eastAsia="zh-Hans"/>
        </w:rPr>
        <w:t>coefficient</w:t>
      </w:r>
      <w:r w:rsidR="00421A9B">
        <w:rPr>
          <w:rFonts w:ascii="Times New Roman" w:hAnsi="Times New Roman"/>
          <w:sz w:val="24"/>
          <w:szCs w:val="24"/>
          <w:lang w:eastAsia="zh-Hans"/>
        </w:rPr>
        <w:t xml:space="preserve"> </w:t>
      </w:r>
      <w:r>
        <w:rPr>
          <w:rFonts w:ascii="Times New Roman" w:hAnsi="Times New Roman"/>
          <w:sz w:val="24"/>
          <w:szCs w:val="24"/>
          <w:lang w:eastAsia="zh-Hans"/>
        </w:rPr>
        <w:t>and</w:t>
      </w:r>
      <w:r w:rsidR="00421A9B">
        <w:rPr>
          <w:rFonts w:ascii="Times New Roman" w:hAnsi="Times New Roman"/>
          <w:sz w:val="24"/>
          <w:szCs w:val="24"/>
          <w:lang w:eastAsia="zh-Hans"/>
        </w:rPr>
        <w:t xml:space="preserve"> </w:t>
      </w:r>
      <w:r>
        <w:rPr>
          <w:rFonts w:ascii="Times New Roman" w:hAnsi="Times New Roman"/>
          <w:sz w:val="24"/>
          <w:szCs w:val="24"/>
          <w:lang w:eastAsia="zh-Hans"/>
        </w:rPr>
        <w:t>decomposition</w:t>
      </w:r>
      <w:r w:rsidR="00421A9B">
        <w:rPr>
          <w:rFonts w:ascii="Times New Roman" w:hAnsi="Times New Roman"/>
          <w:sz w:val="24"/>
          <w:szCs w:val="24"/>
          <w:lang w:eastAsia="zh-Hans"/>
        </w:rPr>
        <w:t xml:space="preserve"> </w:t>
      </w:r>
      <w:r>
        <w:rPr>
          <w:rFonts w:ascii="Times New Roman" w:hAnsi="Times New Roman"/>
          <w:sz w:val="24"/>
          <w:szCs w:val="24"/>
          <w:lang w:eastAsia="zh-Hans"/>
        </w:rPr>
        <w:t>from</w:t>
      </w:r>
      <w:r w:rsidR="00421A9B">
        <w:rPr>
          <w:rFonts w:ascii="Times New Roman" w:hAnsi="Times New Roman"/>
          <w:sz w:val="24"/>
          <w:szCs w:val="24"/>
          <w:lang w:eastAsia="zh-Hans"/>
        </w:rPr>
        <w:t xml:space="preserve"> </w:t>
      </w:r>
      <w:r>
        <w:rPr>
          <w:rFonts w:ascii="Times New Roman" w:hAnsi="Times New Roman"/>
          <w:sz w:val="24"/>
          <w:szCs w:val="24"/>
          <w:lang w:eastAsia="zh-Hans"/>
        </w:rPr>
        <w:t>2005</w:t>
      </w:r>
      <w:r w:rsidR="00421A9B">
        <w:rPr>
          <w:rFonts w:ascii="Times New Roman" w:hAnsi="Times New Roman"/>
          <w:sz w:val="24"/>
          <w:szCs w:val="24"/>
          <w:lang w:eastAsia="zh-Hans"/>
        </w:rPr>
        <w:t xml:space="preserve"> </w:t>
      </w:r>
      <w:r>
        <w:rPr>
          <w:rFonts w:ascii="Times New Roman" w:hAnsi="Times New Roman"/>
          <w:sz w:val="24"/>
          <w:szCs w:val="24"/>
          <w:lang w:eastAsia="zh-Hans"/>
        </w:rPr>
        <w:t>to</w:t>
      </w:r>
      <w:r w:rsidR="00421A9B">
        <w:rPr>
          <w:rFonts w:ascii="Times New Roman" w:hAnsi="Times New Roman"/>
          <w:sz w:val="24"/>
          <w:szCs w:val="24"/>
          <w:lang w:eastAsia="zh-Hans"/>
        </w:rPr>
        <w:t xml:space="preserve"> </w:t>
      </w:r>
      <w:r>
        <w:rPr>
          <w:rFonts w:ascii="Times New Roman" w:hAnsi="Times New Roman"/>
          <w:sz w:val="24"/>
          <w:szCs w:val="24"/>
          <w:lang w:eastAsia="zh-Hans"/>
        </w:rPr>
        <w:t>2020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649"/>
        <w:gridCol w:w="600"/>
        <w:gridCol w:w="600"/>
        <w:gridCol w:w="593"/>
        <w:gridCol w:w="643"/>
        <w:gridCol w:w="1020"/>
        <w:gridCol w:w="1070"/>
        <w:gridCol w:w="1062"/>
        <w:gridCol w:w="679"/>
        <w:gridCol w:w="679"/>
        <w:gridCol w:w="927"/>
      </w:tblGrid>
      <w:tr w:rsidR="00F1408A" w14:paraId="0F1E1E8F" w14:textId="77777777"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EF2C354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ear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23C1C6D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all</w:t>
            </w:r>
          </w:p>
        </w:tc>
        <w:tc>
          <w:tcPr>
            <w:tcW w:w="0" w:type="auto"/>
            <w:gridSpan w:val="3"/>
            <w:tcBorders>
              <w:tl2br w:val="nil"/>
              <w:tr2bl w:val="nil"/>
            </w:tcBorders>
            <w:vAlign w:val="center"/>
          </w:tcPr>
          <w:p w14:paraId="271B29D6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Intra-Regional</w:t>
            </w:r>
          </w:p>
        </w:tc>
        <w:tc>
          <w:tcPr>
            <w:tcW w:w="0" w:type="auto"/>
            <w:gridSpan w:val="3"/>
            <w:tcBorders>
              <w:tl2br w:val="nil"/>
              <w:tr2bl w:val="nil"/>
            </w:tcBorders>
            <w:vAlign w:val="center"/>
          </w:tcPr>
          <w:p w14:paraId="5820BEF9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Inter-Regional</w:t>
            </w:r>
          </w:p>
        </w:tc>
        <w:tc>
          <w:tcPr>
            <w:tcW w:w="0" w:type="auto"/>
            <w:gridSpan w:val="3"/>
            <w:tcBorders>
              <w:tl2br w:val="nil"/>
              <w:tr2bl w:val="nil"/>
            </w:tcBorders>
            <w:vAlign w:val="center"/>
          </w:tcPr>
          <w:p w14:paraId="7B4B3430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ibution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ate</w:t>
            </w: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（</w:t>
            </w: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%</w:t>
            </w: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）</w:t>
            </w:r>
          </w:p>
        </w:tc>
      </w:tr>
      <w:tr w:rsidR="00F1408A" w14:paraId="4CE69D20" w14:textId="77777777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1871703" w14:textId="77777777" w:rsidR="00F1408A" w:rsidRDefault="00F1408A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68A9760" w14:textId="77777777" w:rsidR="00F1408A" w:rsidRDefault="00F1408A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DDE3B8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ster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75B2E8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5D3671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ster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FE3D74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stern-Centr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887205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stern-Wester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8B035C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ntral-Wester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0C9638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Intra-</w:t>
            </w:r>
          </w:p>
          <w:p w14:paraId="72EBCC37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Regio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064D25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Inter-</w:t>
            </w:r>
          </w:p>
          <w:p w14:paraId="1BCA6554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Regio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9DF5AC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nsity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of</w:t>
            </w:r>
            <w:r w:rsidR="00421A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ansvaration</w:t>
            </w:r>
            <w:proofErr w:type="spellEnd"/>
          </w:p>
        </w:tc>
      </w:tr>
      <w:tr w:rsidR="00F1408A" w14:paraId="147D3E7E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26C611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89542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5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6EAED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9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374BCB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63A015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90130B4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32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DB63285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9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BCFCF2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40A795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0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D69C689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49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F25395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.21</w:t>
            </w:r>
          </w:p>
        </w:tc>
      </w:tr>
      <w:tr w:rsidR="00F1408A" w14:paraId="2A8FE76F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D32691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7B4464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FBA79C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6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5A1277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8356B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9A38600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8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5872B5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9357940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3794A84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0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2C819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46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975782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3.10</w:t>
            </w:r>
          </w:p>
        </w:tc>
      </w:tr>
      <w:tr w:rsidR="00F1408A" w14:paraId="5A1D6F94" w14:textId="77777777">
        <w:trPr>
          <w:trHeight w:val="90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AE50AF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5A2EB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BF77CD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5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D63D255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88DF11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E2875C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7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76FBBBF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4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827AD0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AE2AB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0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0AAA92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44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28B10F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4.69</w:t>
            </w:r>
          </w:p>
        </w:tc>
      </w:tr>
      <w:tr w:rsidR="00F1408A" w14:paraId="7E50AB1E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4E6685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8BFC96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09EE430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4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A4E8DF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8667FC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501880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5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9C893D6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4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DC2819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EFB1921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0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1FFDCDC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44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C89D8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4.79</w:t>
            </w:r>
          </w:p>
        </w:tc>
      </w:tr>
      <w:tr w:rsidR="00F1408A" w14:paraId="081459C8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C1A4FE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AE3914B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749CF2C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0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59DBE87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A2F7F7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A0F9E0B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2EC146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0B95386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C62541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0.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9005D5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42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3C8058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7.01</w:t>
            </w:r>
          </w:p>
        </w:tc>
      </w:tr>
      <w:tr w:rsidR="00F1408A" w14:paraId="6F81C35D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C50EC6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5D46F7D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C5D2AC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D2FD62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38069C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628A88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69408B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DE1D17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0EDA4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1.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D9280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40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3E1FBB2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8.69</w:t>
            </w:r>
          </w:p>
        </w:tc>
      </w:tr>
      <w:tr w:rsidR="00F1408A" w14:paraId="1F3D1B24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30AF9C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0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CDD202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0FE6480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8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62712C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9C6353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9B45C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D119A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D2934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69FD9C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1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33478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4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4CCC0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8.70</w:t>
            </w:r>
          </w:p>
        </w:tc>
      </w:tr>
      <w:tr w:rsidR="00F1408A" w14:paraId="29D45546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46F6B1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72AA22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F5BF48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B7FA68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B0E4C0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87D09C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5AB441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C21BAB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EAC6B46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1.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79C5BC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4.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47AE5F1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3.73</w:t>
            </w:r>
          </w:p>
        </w:tc>
      </w:tr>
      <w:tr w:rsidR="00F1408A" w14:paraId="10C9CEE0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D828AF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9D9BA3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68A2C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A3A12D9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F1E53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8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AF3A61B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3830F4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6BABDA3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9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09C426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1.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2B6B4EC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3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478518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4.75</w:t>
            </w:r>
          </w:p>
        </w:tc>
      </w:tr>
      <w:tr w:rsidR="00F1408A" w14:paraId="0A604A52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122318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D920A4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FC61403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FA882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2467B45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7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4F3A888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955886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6720BD5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9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3CCDA9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1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7AA99B8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4.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6D81310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4.53</w:t>
            </w:r>
          </w:p>
        </w:tc>
      </w:tr>
      <w:tr w:rsidR="00F1408A" w14:paraId="074E22A6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0FE8C8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C6214F4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9CA9560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D181AD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68C926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6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F9A805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AFB343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C7CFD4F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9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20EB629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1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6F237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1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7B0DE54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6.83</w:t>
            </w:r>
          </w:p>
        </w:tc>
      </w:tr>
      <w:tr w:rsidR="00F1408A" w14:paraId="44E55B69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93DD85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A61F64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A0F24A2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6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FD2482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6E57E9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7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2F4076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2C8DF42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29D280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7D4514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1.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CFDC2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0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3E3789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8.00</w:t>
            </w:r>
          </w:p>
        </w:tc>
      </w:tr>
      <w:tr w:rsidR="00F1408A" w14:paraId="68CFAAE1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F0A06A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46D11D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D0E767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4A3828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5929E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6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AA494F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FCB17D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5F7405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F2B706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1.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644330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9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C725265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9.07</w:t>
            </w:r>
          </w:p>
        </w:tc>
      </w:tr>
      <w:tr w:rsidR="00F1408A" w14:paraId="5559B039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DB70CE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A833400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6EC16F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FFC393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BFEA8CF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6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9ECED7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71C614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DC8BB0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8BC5D4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1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5437C1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6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EBA65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42.02</w:t>
            </w:r>
          </w:p>
        </w:tc>
      </w:tr>
      <w:tr w:rsidR="00F1408A" w14:paraId="6EC75274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CA5957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9D24842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2AC3F4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4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AC0F0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CA5465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7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147C09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2E73AD7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C90E36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9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333217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2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61592AB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1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A87CC5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46.22</w:t>
            </w:r>
          </w:p>
        </w:tc>
      </w:tr>
      <w:tr w:rsidR="00F1408A" w14:paraId="49D0EE8F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B31184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B3EC04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872210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3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D6AFA7D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18768A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7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188399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2171FB2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C27931B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43496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2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164CA8B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4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BAF836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52.69</w:t>
            </w:r>
          </w:p>
        </w:tc>
      </w:tr>
      <w:tr w:rsidR="00F1408A" w14:paraId="0D549C0C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DDD8C2" w:themeFill="background2" w:themeFillShade="E5"/>
            <w:vAlign w:val="center"/>
          </w:tcPr>
          <w:p w14:paraId="6F5CAD9A" w14:textId="77777777" w:rsidR="00F1408A" w:rsidRDefault="002F2F8B" w:rsidP="00154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ver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DD8C2" w:themeFill="background2" w:themeFillShade="E5"/>
            <w:vAlign w:val="bottom"/>
          </w:tcPr>
          <w:p w14:paraId="517CDBFD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5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DD8C2" w:themeFill="background2" w:themeFillShade="E5"/>
            <w:vAlign w:val="bottom"/>
          </w:tcPr>
          <w:p w14:paraId="3E105A3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DD8C2" w:themeFill="background2" w:themeFillShade="E5"/>
            <w:vAlign w:val="bottom"/>
          </w:tcPr>
          <w:p w14:paraId="1462D47E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DD8C2" w:themeFill="background2" w:themeFillShade="E5"/>
            <w:vAlign w:val="bottom"/>
          </w:tcPr>
          <w:p w14:paraId="2E7EA2B1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9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DD8C2" w:themeFill="background2" w:themeFillShade="E5"/>
            <w:vAlign w:val="bottom"/>
          </w:tcPr>
          <w:p w14:paraId="4B342DA0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DD8C2" w:themeFill="background2" w:themeFillShade="E5"/>
            <w:vAlign w:val="bottom"/>
          </w:tcPr>
          <w:p w14:paraId="2BC73E59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7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DD8C2" w:themeFill="background2" w:themeFillShade="E5"/>
            <w:vAlign w:val="bottom"/>
          </w:tcPr>
          <w:p w14:paraId="15AFB367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2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DD8C2" w:themeFill="background2" w:themeFillShade="E5"/>
            <w:vAlign w:val="bottom"/>
          </w:tcPr>
          <w:p w14:paraId="10822C72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1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DD8C2" w:themeFill="background2" w:themeFillShade="E5"/>
            <w:vAlign w:val="bottom"/>
          </w:tcPr>
          <w:p w14:paraId="6CEFC377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5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DD8C2" w:themeFill="background2" w:themeFillShade="E5"/>
            <w:vAlign w:val="bottom"/>
          </w:tcPr>
          <w:p w14:paraId="452A92F5" w14:textId="77777777" w:rsidR="00F1408A" w:rsidRDefault="002F2F8B" w:rsidP="0015480F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3.44</w:t>
            </w:r>
          </w:p>
        </w:tc>
      </w:tr>
    </w:tbl>
    <w:p w14:paraId="01F32013" w14:textId="77777777" w:rsidR="00F1408A" w:rsidRPr="00CE3965" w:rsidRDefault="00421A9B" w:rsidP="0015480F">
      <w:pPr>
        <w:pStyle w:val="MDPI21heading1"/>
        <w:spacing w:line="360" w:lineRule="auto"/>
        <w:ind w:left="0"/>
        <w:rPr>
          <w:color w:val="548DD4" w:themeColor="text2" w:themeTint="99"/>
        </w:rPr>
      </w:pPr>
      <w:r w:rsidRPr="00CE3965">
        <w:rPr>
          <w:rFonts w:ascii="Times New Roman" w:hAnsi="Times New Roman" w:hint="eastAsia"/>
          <w:color w:val="548DD4" w:themeColor="text2" w:themeTint="99"/>
          <w:sz w:val="24"/>
          <w:szCs w:val="24"/>
          <w:lang w:eastAsia="zh-Hans"/>
        </w:rPr>
        <w:t xml:space="preserve"> </w:t>
      </w:r>
    </w:p>
    <w:sectPr w:rsidR="00F1408A" w:rsidRPr="00CE3965" w:rsidSect="00CE783B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/>
      <w:pgMar w:top="1440" w:right="1800" w:bottom="1440" w:left="180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FA624" w14:textId="77777777" w:rsidR="00704299" w:rsidRDefault="00704299">
      <w:pPr>
        <w:spacing w:line="240" w:lineRule="auto"/>
      </w:pPr>
      <w:r>
        <w:separator/>
      </w:r>
    </w:p>
  </w:endnote>
  <w:endnote w:type="continuationSeparator" w:id="0">
    <w:p w14:paraId="41B0701D" w14:textId="77777777" w:rsidR="00704299" w:rsidRDefault="007042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6521812"/>
      <w:docPartObj>
        <w:docPartGallery w:val="Page Numbers (Bottom of Page)"/>
        <w:docPartUnique/>
      </w:docPartObj>
    </w:sdtPr>
    <w:sdtContent>
      <w:p w14:paraId="3AA32875" w14:textId="77777777" w:rsidR="0015480F" w:rsidRDefault="0015480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033C" w:rsidRPr="007C033C">
          <w:rPr>
            <w:noProof/>
            <w:lang w:val="zh-CN"/>
          </w:rPr>
          <w:t>7</w:t>
        </w:r>
        <w:r>
          <w:fldChar w:fldCharType="end"/>
        </w:r>
      </w:p>
    </w:sdtContent>
  </w:sdt>
  <w:p w14:paraId="2053D5D1" w14:textId="77777777" w:rsidR="00F1408A" w:rsidRDefault="00F1408A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1302157"/>
      <w:docPartObj>
        <w:docPartGallery w:val="Page Numbers (Bottom of Page)"/>
        <w:docPartUnique/>
      </w:docPartObj>
    </w:sdtPr>
    <w:sdtContent>
      <w:p w14:paraId="66F9856F" w14:textId="77777777" w:rsidR="0015480F" w:rsidRDefault="0015480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033C" w:rsidRPr="007C033C">
          <w:rPr>
            <w:noProof/>
            <w:lang w:val="zh-CN"/>
          </w:rPr>
          <w:t>1</w:t>
        </w:r>
        <w:r>
          <w:fldChar w:fldCharType="end"/>
        </w:r>
      </w:p>
    </w:sdtContent>
  </w:sdt>
  <w:p w14:paraId="0D80EC1D" w14:textId="77777777" w:rsidR="00F1408A" w:rsidRDefault="00F1408A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9BED1" w14:textId="77777777" w:rsidR="00704299" w:rsidRDefault="00704299">
      <w:pPr>
        <w:spacing w:line="240" w:lineRule="auto"/>
      </w:pPr>
      <w:r>
        <w:separator/>
      </w:r>
    </w:p>
  </w:footnote>
  <w:footnote w:type="continuationSeparator" w:id="0">
    <w:p w14:paraId="6FCB5A02" w14:textId="77777777" w:rsidR="00704299" w:rsidRDefault="0070429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6FC86" w14:textId="77777777" w:rsidR="00F1408A" w:rsidRDefault="00F1408A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02376" w14:textId="77777777" w:rsidR="00F1408A" w:rsidRDefault="00F1408A">
    <w:pP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52DED" w14:textId="77777777" w:rsidR="00F1408A" w:rsidRPr="0015480F" w:rsidRDefault="0015480F" w:rsidP="0015480F">
    <w:pPr>
      <w:tabs>
        <w:tab w:val="center" w:pos="4844"/>
        <w:tab w:val="right" w:pos="9689"/>
      </w:tabs>
      <w:rPr>
        <w:b/>
      </w:rPr>
    </w:pPr>
    <w:r w:rsidRPr="00D6718C">
      <w:rPr>
        <w:b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12E6D"/>
    <w:multiLevelType w:val="multilevel"/>
    <w:tmpl w:val="16B12E6D"/>
    <w:lvl w:ilvl="0">
      <w:start w:val="1"/>
      <w:numFmt w:val="decimal"/>
      <w:pStyle w:val="MDPI71References"/>
      <w:lvlText w:val="%1."/>
      <w:lvlJc w:val="left"/>
      <w:pPr>
        <w:ind w:left="5671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6686" w:hanging="360"/>
      </w:pPr>
    </w:lvl>
    <w:lvl w:ilvl="2">
      <w:start w:val="1"/>
      <w:numFmt w:val="lowerRoman"/>
      <w:lvlText w:val="%3."/>
      <w:lvlJc w:val="right"/>
      <w:pPr>
        <w:ind w:left="7406" w:hanging="180"/>
      </w:pPr>
    </w:lvl>
    <w:lvl w:ilvl="3">
      <w:start w:val="1"/>
      <w:numFmt w:val="decimal"/>
      <w:lvlText w:val="%4."/>
      <w:lvlJc w:val="left"/>
      <w:pPr>
        <w:ind w:left="8126" w:hanging="360"/>
      </w:pPr>
    </w:lvl>
    <w:lvl w:ilvl="4">
      <w:start w:val="1"/>
      <w:numFmt w:val="lowerLetter"/>
      <w:lvlText w:val="%5."/>
      <w:lvlJc w:val="left"/>
      <w:pPr>
        <w:ind w:left="8846" w:hanging="360"/>
      </w:pPr>
    </w:lvl>
    <w:lvl w:ilvl="5">
      <w:start w:val="1"/>
      <w:numFmt w:val="lowerRoman"/>
      <w:lvlText w:val="%6."/>
      <w:lvlJc w:val="right"/>
      <w:pPr>
        <w:ind w:left="9566" w:hanging="180"/>
      </w:pPr>
    </w:lvl>
    <w:lvl w:ilvl="6">
      <w:start w:val="1"/>
      <w:numFmt w:val="decimal"/>
      <w:lvlText w:val="%7."/>
      <w:lvlJc w:val="left"/>
      <w:pPr>
        <w:ind w:left="10286" w:hanging="360"/>
      </w:pPr>
    </w:lvl>
    <w:lvl w:ilvl="7">
      <w:start w:val="1"/>
      <w:numFmt w:val="lowerLetter"/>
      <w:lvlText w:val="%8."/>
      <w:lvlJc w:val="left"/>
      <w:pPr>
        <w:ind w:left="11006" w:hanging="360"/>
      </w:pPr>
    </w:lvl>
    <w:lvl w:ilvl="8">
      <w:start w:val="1"/>
      <w:numFmt w:val="lowerRoman"/>
      <w:lvlText w:val="%9."/>
      <w:lvlJc w:val="right"/>
      <w:pPr>
        <w:ind w:left="11726" w:hanging="180"/>
      </w:pPr>
    </w:lvl>
  </w:abstractNum>
  <w:abstractNum w:abstractNumId="1" w15:restartNumberingAfterBreak="0">
    <w:nsid w:val="18B468F5"/>
    <w:multiLevelType w:val="multilevel"/>
    <w:tmpl w:val="18B468F5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EB46A9"/>
    <w:multiLevelType w:val="multilevel"/>
    <w:tmpl w:val="31EB46A9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abstractNum w:abstractNumId="3" w15:restartNumberingAfterBreak="0">
    <w:nsid w:val="53C440C7"/>
    <w:multiLevelType w:val="multilevel"/>
    <w:tmpl w:val="53C440C7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0B2365"/>
    <w:multiLevelType w:val="hybridMultilevel"/>
    <w:tmpl w:val="0562C2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47719098">
    <w:abstractNumId w:val="2"/>
  </w:num>
  <w:num w:numId="2" w16cid:durableId="282076145">
    <w:abstractNumId w:val="1"/>
  </w:num>
  <w:num w:numId="3" w16cid:durableId="1626810406">
    <w:abstractNumId w:val="0"/>
  </w:num>
  <w:num w:numId="4" w16cid:durableId="1215240499">
    <w:abstractNumId w:val="3"/>
  </w:num>
  <w:num w:numId="5" w16cid:durableId="12643395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510"/>
  <w:autoHyphenation/>
  <w:drawingGridHorizontalSpacing w:val="10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yMjM2NrcwMTSyMLBU0lEKTi0uzszPAykwrAUA0Odr7CwAAAA="/>
  </w:docVars>
  <w:rsids>
    <w:rsidRoot w:val="00151657"/>
    <w:rsid w:val="8DBC18D6"/>
    <w:rsid w:val="8F7F4BF0"/>
    <w:rsid w:val="8FDEBD47"/>
    <w:rsid w:val="9BE771AF"/>
    <w:rsid w:val="9D7B43D2"/>
    <w:rsid w:val="9DE96101"/>
    <w:rsid w:val="9DEF8381"/>
    <w:rsid w:val="9FFFD50A"/>
    <w:rsid w:val="ADFBE5CB"/>
    <w:rsid w:val="ADFD684D"/>
    <w:rsid w:val="AFBF043A"/>
    <w:rsid w:val="AFBF60BF"/>
    <w:rsid w:val="AFFF45E4"/>
    <w:rsid w:val="B47FED98"/>
    <w:rsid w:val="B6AFBB49"/>
    <w:rsid w:val="B7FE0068"/>
    <w:rsid w:val="B96B95F3"/>
    <w:rsid w:val="B9C8515D"/>
    <w:rsid w:val="B9EA403D"/>
    <w:rsid w:val="BA5D8FA9"/>
    <w:rsid w:val="BBDF0209"/>
    <w:rsid w:val="BBDF95C1"/>
    <w:rsid w:val="BBEEF042"/>
    <w:rsid w:val="BCED69F2"/>
    <w:rsid w:val="BDBF52FA"/>
    <w:rsid w:val="BDFF4B58"/>
    <w:rsid w:val="BE7F9613"/>
    <w:rsid w:val="BEFF8898"/>
    <w:rsid w:val="BF1F7821"/>
    <w:rsid w:val="BF774CC3"/>
    <w:rsid w:val="BFA7EA04"/>
    <w:rsid w:val="BFBFAF8E"/>
    <w:rsid w:val="BFDB1F67"/>
    <w:rsid w:val="C5CD9E68"/>
    <w:rsid w:val="C77E2A98"/>
    <w:rsid w:val="CB9B35CE"/>
    <w:rsid w:val="CC77826D"/>
    <w:rsid w:val="CD7EE6FC"/>
    <w:rsid w:val="CE7FD73C"/>
    <w:rsid w:val="CEB5D659"/>
    <w:rsid w:val="CEEFAC6E"/>
    <w:rsid w:val="CF7CF605"/>
    <w:rsid w:val="CFFE0534"/>
    <w:rsid w:val="D3E5595B"/>
    <w:rsid w:val="D3FF7022"/>
    <w:rsid w:val="D57F260A"/>
    <w:rsid w:val="DBABCCAE"/>
    <w:rsid w:val="DBE17E3C"/>
    <w:rsid w:val="DBEFF930"/>
    <w:rsid w:val="DBFF3E27"/>
    <w:rsid w:val="DC2FD83A"/>
    <w:rsid w:val="DDF25745"/>
    <w:rsid w:val="DE3DDF98"/>
    <w:rsid w:val="DF729E01"/>
    <w:rsid w:val="DFAF29D5"/>
    <w:rsid w:val="DFF3309E"/>
    <w:rsid w:val="DFF5E79B"/>
    <w:rsid w:val="DFFF9805"/>
    <w:rsid w:val="E0FD7F3E"/>
    <w:rsid w:val="E776CD80"/>
    <w:rsid w:val="E7BF8D35"/>
    <w:rsid w:val="E9EF0405"/>
    <w:rsid w:val="EBFA6B27"/>
    <w:rsid w:val="ED3F5F7E"/>
    <w:rsid w:val="ED7FB74C"/>
    <w:rsid w:val="EDBF3565"/>
    <w:rsid w:val="EDDF6FFA"/>
    <w:rsid w:val="EDFF972B"/>
    <w:rsid w:val="EEBEADE6"/>
    <w:rsid w:val="EEEDE4E1"/>
    <w:rsid w:val="EFC42B0F"/>
    <w:rsid w:val="EFF682E1"/>
    <w:rsid w:val="EFFBCCFF"/>
    <w:rsid w:val="EFFFD7D3"/>
    <w:rsid w:val="F1EDD8FB"/>
    <w:rsid w:val="F3E5283D"/>
    <w:rsid w:val="F3FF2249"/>
    <w:rsid w:val="F657B3E9"/>
    <w:rsid w:val="F6970132"/>
    <w:rsid w:val="F6B9988A"/>
    <w:rsid w:val="F75AA767"/>
    <w:rsid w:val="F75F92B1"/>
    <w:rsid w:val="F77BBAE3"/>
    <w:rsid w:val="F7CFDD4D"/>
    <w:rsid w:val="F7DE6EAE"/>
    <w:rsid w:val="F7F83742"/>
    <w:rsid w:val="F8FD740C"/>
    <w:rsid w:val="FA554A04"/>
    <w:rsid w:val="FAB87FBB"/>
    <w:rsid w:val="FB794FBF"/>
    <w:rsid w:val="FBAF7154"/>
    <w:rsid w:val="FBBF66C6"/>
    <w:rsid w:val="FBEDCCD4"/>
    <w:rsid w:val="FBEF9B97"/>
    <w:rsid w:val="FCDB11F7"/>
    <w:rsid w:val="FD3EE28A"/>
    <w:rsid w:val="FDFF80DA"/>
    <w:rsid w:val="FEAC783D"/>
    <w:rsid w:val="FEE71233"/>
    <w:rsid w:val="FF3EF8B3"/>
    <w:rsid w:val="FF7D7461"/>
    <w:rsid w:val="FF7EDCC4"/>
    <w:rsid w:val="FF8F62F9"/>
    <w:rsid w:val="FF9B5076"/>
    <w:rsid w:val="FF9DB597"/>
    <w:rsid w:val="FFB74E80"/>
    <w:rsid w:val="FFCFF835"/>
    <w:rsid w:val="FFDD0F18"/>
    <w:rsid w:val="FFEE53FC"/>
    <w:rsid w:val="FFEF97B1"/>
    <w:rsid w:val="FFEFBF84"/>
    <w:rsid w:val="FFF7118B"/>
    <w:rsid w:val="FFFB384E"/>
    <w:rsid w:val="FFFE55F7"/>
    <w:rsid w:val="FFFFA35B"/>
    <w:rsid w:val="00000E9A"/>
    <w:rsid w:val="0000329A"/>
    <w:rsid w:val="000039B8"/>
    <w:rsid w:val="00015A92"/>
    <w:rsid w:val="0002554A"/>
    <w:rsid w:val="00025D0A"/>
    <w:rsid w:val="0002782E"/>
    <w:rsid w:val="0003183D"/>
    <w:rsid w:val="00032AB3"/>
    <w:rsid w:val="0003652A"/>
    <w:rsid w:val="00037B30"/>
    <w:rsid w:val="00041937"/>
    <w:rsid w:val="00047C14"/>
    <w:rsid w:val="0005331E"/>
    <w:rsid w:val="00055883"/>
    <w:rsid w:val="00061A2D"/>
    <w:rsid w:val="00062D64"/>
    <w:rsid w:val="0006442A"/>
    <w:rsid w:val="00064BF8"/>
    <w:rsid w:val="000676A7"/>
    <w:rsid w:val="00067AC4"/>
    <w:rsid w:val="00070BC3"/>
    <w:rsid w:val="0007113D"/>
    <w:rsid w:val="00071BFF"/>
    <w:rsid w:val="00071E6A"/>
    <w:rsid w:val="00072F70"/>
    <w:rsid w:val="000812F6"/>
    <w:rsid w:val="00084FD4"/>
    <w:rsid w:val="000919B1"/>
    <w:rsid w:val="000946E3"/>
    <w:rsid w:val="00095BF8"/>
    <w:rsid w:val="0009771F"/>
    <w:rsid w:val="000B1DEC"/>
    <w:rsid w:val="000B2B9D"/>
    <w:rsid w:val="000C2C49"/>
    <w:rsid w:val="000C3786"/>
    <w:rsid w:val="000C3D95"/>
    <w:rsid w:val="000D1C2E"/>
    <w:rsid w:val="000D336C"/>
    <w:rsid w:val="000D4CAC"/>
    <w:rsid w:val="000D5908"/>
    <w:rsid w:val="000E1063"/>
    <w:rsid w:val="000E580D"/>
    <w:rsid w:val="000E71BD"/>
    <w:rsid w:val="000F3738"/>
    <w:rsid w:val="000F7838"/>
    <w:rsid w:val="000F7EB8"/>
    <w:rsid w:val="00100611"/>
    <w:rsid w:val="001035B5"/>
    <w:rsid w:val="001059AA"/>
    <w:rsid w:val="0010604D"/>
    <w:rsid w:val="00106FE6"/>
    <w:rsid w:val="001108C3"/>
    <w:rsid w:val="001108C8"/>
    <w:rsid w:val="00113A18"/>
    <w:rsid w:val="00114092"/>
    <w:rsid w:val="0011707E"/>
    <w:rsid w:val="00117F89"/>
    <w:rsid w:val="001216F6"/>
    <w:rsid w:val="00121956"/>
    <w:rsid w:val="0012229C"/>
    <w:rsid w:val="001228BC"/>
    <w:rsid w:val="00135815"/>
    <w:rsid w:val="001410EA"/>
    <w:rsid w:val="00141F97"/>
    <w:rsid w:val="0014392D"/>
    <w:rsid w:val="00145986"/>
    <w:rsid w:val="0014705D"/>
    <w:rsid w:val="001476AB"/>
    <w:rsid w:val="00151657"/>
    <w:rsid w:val="0015480F"/>
    <w:rsid w:val="00154ED5"/>
    <w:rsid w:val="001562D2"/>
    <w:rsid w:val="00156542"/>
    <w:rsid w:val="00160786"/>
    <w:rsid w:val="00162B23"/>
    <w:rsid w:val="00167DF2"/>
    <w:rsid w:val="00173C3F"/>
    <w:rsid w:val="00177995"/>
    <w:rsid w:val="00180DFA"/>
    <w:rsid w:val="00183AB8"/>
    <w:rsid w:val="00187A46"/>
    <w:rsid w:val="00187F32"/>
    <w:rsid w:val="00193B11"/>
    <w:rsid w:val="00194C32"/>
    <w:rsid w:val="001957FA"/>
    <w:rsid w:val="00195E20"/>
    <w:rsid w:val="001974CD"/>
    <w:rsid w:val="00197B57"/>
    <w:rsid w:val="001A134D"/>
    <w:rsid w:val="001A15F5"/>
    <w:rsid w:val="001A6EA6"/>
    <w:rsid w:val="001A6F6E"/>
    <w:rsid w:val="001B1610"/>
    <w:rsid w:val="001B6AD4"/>
    <w:rsid w:val="001B743C"/>
    <w:rsid w:val="001C3A2B"/>
    <w:rsid w:val="001C45FC"/>
    <w:rsid w:val="001C7BA1"/>
    <w:rsid w:val="001D1BC2"/>
    <w:rsid w:val="001D239C"/>
    <w:rsid w:val="001D40E9"/>
    <w:rsid w:val="001D41F9"/>
    <w:rsid w:val="001D465E"/>
    <w:rsid w:val="001D4A2E"/>
    <w:rsid w:val="001D5744"/>
    <w:rsid w:val="001D7D31"/>
    <w:rsid w:val="001E1444"/>
    <w:rsid w:val="001E2AEB"/>
    <w:rsid w:val="001F0C32"/>
    <w:rsid w:val="001F403C"/>
    <w:rsid w:val="001F53CA"/>
    <w:rsid w:val="001F6D18"/>
    <w:rsid w:val="001F725E"/>
    <w:rsid w:val="002019E5"/>
    <w:rsid w:val="00202CA3"/>
    <w:rsid w:val="0020566A"/>
    <w:rsid w:val="00205AC7"/>
    <w:rsid w:val="0020625A"/>
    <w:rsid w:val="00206BE2"/>
    <w:rsid w:val="00213E4D"/>
    <w:rsid w:val="00214598"/>
    <w:rsid w:val="00214A6A"/>
    <w:rsid w:val="00214D36"/>
    <w:rsid w:val="00215AB6"/>
    <w:rsid w:val="00223336"/>
    <w:rsid w:val="002301D1"/>
    <w:rsid w:val="00230E49"/>
    <w:rsid w:val="00234064"/>
    <w:rsid w:val="00234B91"/>
    <w:rsid w:val="00236D94"/>
    <w:rsid w:val="00244B8A"/>
    <w:rsid w:val="002474A9"/>
    <w:rsid w:val="002503F9"/>
    <w:rsid w:val="00255A11"/>
    <w:rsid w:val="00257BA9"/>
    <w:rsid w:val="00262314"/>
    <w:rsid w:val="00270A47"/>
    <w:rsid w:val="00275FA5"/>
    <w:rsid w:val="00280367"/>
    <w:rsid w:val="00280D0D"/>
    <w:rsid w:val="0028169D"/>
    <w:rsid w:val="002841BA"/>
    <w:rsid w:val="00284BEB"/>
    <w:rsid w:val="00285374"/>
    <w:rsid w:val="0028607E"/>
    <w:rsid w:val="002863C1"/>
    <w:rsid w:val="00290828"/>
    <w:rsid w:val="00291946"/>
    <w:rsid w:val="00291D76"/>
    <w:rsid w:val="002925C5"/>
    <w:rsid w:val="002970F4"/>
    <w:rsid w:val="002A4064"/>
    <w:rsid w:val="002B05AF"/>
    <w:rsid w:val="002B2E43"/>
    <w:rsid w:val="002B3309"/>
    <w:rsid w:val="002C35AD"/>
    <w:rsid w:val="002C5B3F"/>
    <w:rsid w:val="002D030C"/>
    <w:rsid w:val="002D2C74"/>
    <w:rsid w:val="002D3485"/>
    <w:rsid w:val="002D57A5"/>
    <w:rsid w:val="002D7DC5"/>
    <w:rsid w:val="002E18F8"/>
    <w:rsid w:val="002E3019"/>
    <w:rsid w:val="002E4F11"/>
    <w:rsid w:val="002F0A0C"/>
    <w:rsid w:val="002F2487"/>
    <w:rsid w:val="002F2F8B"/>
    <w:rsid w:val="002F30E8"/>
    <w:rsid w:val="002F3D49"/>
    <w:rsid w:val="00305397"/>
    <w:rsid w:val="00306807"/>
    <w:rsid w:val="00312744"/>
    <w:rsid w:val="00313876"/>
    <w:rsid w:val="00317B00"/>
    <w:rsid w:val="003204A2"/>
    <w:rsid w:val="00322BD2"/>
    <w:rsid w:val="00326141"/>
    <w:rsid w:val="00340247"/>
    <w:rsid w:val="00340354"/>
    <w:rsid w:val="003426B9"/>
    <w:rsid w:val="003437DA"/>
    <w:rsid w:val="0035261D"/>
    <w:rsid w:val="00354A52"/>
    <w:rsid w:val="003577ED"/>
    <w:rsid w:val="003663D4"/>
    <w:rsid w:val="0039002C"/>
    <w:rsid w:val="003938DA"/>
    <w:rsid w:val="00394A43"/>
    <w:rsid w:val="003A163F"/>
    <w:rsid w:val="003A62BD"/>
    <w:rsid w:val="003C13B3"/>
    <w:rsid w:val="003C5540"/>
    <w:rsid w:val="003C6B60"/>
    <w:rsid w:val="003D37DF"/>
    <w:rsid w:val="003D6155"/>
    <w:rsid w:val="003D6F66"/>
    <w:rsid w:val="003F6429"/>
    <w:rsid w:val="00401B3A"/>
    <w:rsid w:val="00401D30"/>
    <w:rsid w:val="0040206D"/>
    <w:rsid w:val="00404FC7"/>
    <w:rsid w:val="004056E4"/>
    <w:rsid w:val="00407587"/>
    <w:rsid w:val="004100D2"/>
    <w:rsid w:val="004108EB"/>
    <w:rsid w:val="00410A55"/>
    <w:rsid w:val="0041104F"/>
    <w:rsid w:val="004129B9"/>
    <w:rsid w:val="00412B11"/>
    <w:rsid w:val="004143BF"/>
    <w:rsid w:val="0041480B"/>
    <w:rsid w:val="00414DE1"/>
    <w:rsid w:val="004157EB"/>
    <w:rsid w:val="00417958"/>
    <w:rsid w:val="004205DC"/>
    <w:rsid w:val="00420F1D"/>
    <w:rsid w:val="00421077"/>
    <w:rsid w:val="00421A9B"/>
    <w:rsid w:val="00423C08"/>
    <w:rsid w:val="0042738E"/>
    <w:rsid w:val="00431196"/>
    <w:rsid w:val="004315EE"/>
    <w:rsid w:val="00432096"/>
    <w:rsid w:val="00436800"/>
    <w:rsid w:val="0044214F"/>
    <w:rsid w:val="00442ED2"/>
    <w:rsid w:val="004511EC"/>
    <w:rsid w:val="00457982"/>
    <w:rsid w:val="0046726B"/>
    <w:rsid w:val="00471366"/>
    <w:rsid w:val="004761E0"/>
    <w:rsid w:val="00484202"/>
    <w:rsid w:val="00484C66"/>
    <w:rsid w:val="004851C8"/>
    <w:rsid w:val="004901D3"/>
    <w:rsid w:val="0049253B"/>
    <w:rsid w:val="004A3478"/>
    <w:rsid w:val="004A751A"/>
    <w:rsid w:val="004B5280"/>
    <w:rsid w:val="004B5F45"/>
    <w:rsid w:val="004B682C"/>
    <w:rsid w:val="004C02CE"/>
    <w:rsid w:val="004D0D3D"/>
    <w:rsid w:val="004D3922"/>
    <w:rsid w:val="004D3DD7"/>
    <w:rsid w:val="004D5A80"/>
    <w:rsid w:val="004D6B8D"/>
    <w:rsid w:val="004E00CB"/>
    <w:rsid w:val="004E0AAA"/>
    <w:rsid w:val="004E4A9C"/>
    <w:rsid w:val="004E5A42"/>
    <w:rsid w:val="004F2157"/>
    <w:rsid w:val="005028EF"/>
    <w:rsid w:val="005068C1"/>
    <w:rsid w:val="00510707"/>
    <w:rsid w:val="00514646"/>
    <w:rsid w:val="00517B7E"/>
    <w:rsid w:val="005204E1"/>
    <w:rsid w:val="00522304"/>
    <w:rsid w:val="00527484"/>
    <w:rsid w:val="00530565"/>
    <w:rsid w:val="00532590"/>
    <w:rsid w:val="0053264A"/>
    <w:rsid w:val="00541883"/>
    <w:rsid w:val="00547C19"/>
    <w:rsid w:val="00550373"/>
    <w:rsid w:val="00553469"/>
    <w:rsid w:val="00555765"/>
    <w:rsid w:val="00562E11"/>
    <w:rsid w:val="00563705"/>
    <w:rsid w:val="00567462"/>
    <w:rsid w:val="00567F58"/>
    <w:rsid w:val="00574E32"/>
    <w:rsid w:val="00576272"/>
    <w:rsid w:val="0057661E"/>
    <w:rsid w:val="00581FEB"/>
    <w:rsid w:val="00591F9A"/>
    <w:rsid w:val="005940DE"/>
    <w:rsid w:val="00596601"/>
    <w:rsid w:val="00597707"/>
    <w:rsid w:val="005A33E6"/>
    <w:rsid w:val="005A68C2"/>
    <w:rsid w:val="005A72E6"/>
    <w:rsid w:val="005B0574"/>
    <w:rsid w:val="005B0E8A"/>
    <w:rsid w:val="005B3D77"/>
    <w:rsid w:val="005B6C3D"/>
    <w:rsid w:val="005B7313"/>
    <w:rsid w:val="005B73D8"/>
    <w:rsid w:val="005C2E1F"/>
    <w:rsid w:val="005C4B7D"/>
    <w:rsid w:val="005C68EF"/>
    <w:rsid w:val="005D0799"/>
    <w:rsid w:val="005D1122"/>
    <w:rsid w:val="005D335A"/>
    <w:rsid w:val="005D71B5"/>
    <w:rsid w:val="005E04FC"/>
    <w:rsid w:val="005E1C3C"/>
    <w:rsid w:val="005E213E"/>
    <w:rsid w:val="005F18B7"/>
    <w:rsid w:val="005F3239"/>
    <w:rsid w:val="005F3A9D"/>
    <w:rsid w:val="005F5032"/>
    <w:rsid w:val="0060044C"/>
    <w:rsid w:val="006040BE"/>
    <w:rsid w:val="00607204"/>
    <w:rsid w:val="00614CA6"/>
    <w:rsid w:val="00615FFE"/>
    <w:rsid w:val="006211DD"/>
    <w:rsid w:val="006300B0"/>
    <w:rsid w:val="00631E70"/>
    <w:rsid w:val="006330AD"/>
    <w:rsid w:val="006331AD"/>
    <w:rsid w:val="00634AC4"/>
    <w:rsid w:val="006351C8"/>
    <w:rsid w:val="00637B1A"/>
    <w:rsid w:val="006407C3"/>
    <w:rsid w:val="006521A2"/>
    <w:rsid w:val="00654F1C"/>
    <w:rsid w:val="00661B20"/>
    <w:rsid w:val="00662E41"/>
    <w:rsid w:val="00681303"/>
    <w:rsid w:val="006822FA"/>
    <w:rsid w:val="00686327"/>
    <w:rsid w:val="00692393"/>
    <w:rsid w:val="00695DFE"/>
    <w:rsid w:val="00697263"/>
    <w:rsid w:val="006A22B5"/>
    <w:rsid w:val="006A24CF"/>
    <w:rsid w:val="006A2F81"/>
    <w:rsid w:val="006B2CCC"/>
    <w:rsid w:val="006C5080"/>
    <w:rsid w:val="006C5626"/>
    <w:rsid w:val="006C61EE"/>
    <w:rsid w:val="006C6570"/>
    <w:rsid w:val="006C657B"/>
    <w:rsid w:val="006C6ADE"/>
    <w:rsid w:val="006C7219"/>
    <w:rsid w:val="006D059E"/>
    <w:rsid w:val="006D1D3E"/>
    <w:rsid w:val="006D7D2E"/>
    <w:rsid w:val="006E53D3"/>
    <w:rsid w:val="006E60B6"/>
    <w:rsid w:val="006E65E7"/>
    <w:rsid w:val="006E73FA"/>
    <w:rsid w:val="006F1164"/>
    <w:rsid w:val="006F5B11"/>
    <w:rsid w:val="006F6F27"/>
    <w:rsid w:val="006F734D"/>
    <w:rsid w:val="00701ADD"/>
    <w:rsid w:val="00704299"/>
    <w:rsid w:val="00704588"/>
    <w:rsid w:val="00710013"/>
    <w:rsid w:val="00711C0C"/>
    <w:rsid w:val="00713758"/>
    <w:rsid w:val="0071732C"/>
    <w:rsid w:val="00724259"/>
    <w:rsid w:val="0072531F"/>
    <w:rsid w:val="00725B40"/>
    <w:rsid w:val="007267FB"/>
    <w:rsid w:val="00733AF9"/>
    <w:rsid w:val="00737F47"/>
    <w:rsid w:val="00742BF2"/>
    <w:rsid w:val="007449D2"/>
    <w:rsid w:val="00757818"/>
    <w:rsid w:val="007618A4"/>
    <w:rsid w:val="007633DB"/>
    <w:rsid w:val="00764EF5"/>
    <w:rsid w:val="00765877"/>
    <w:rsid w:val="007708C4"/>
    <w:rsid w:val="00771BBE"/>
    <w:rsid w:val="007724E2"/>
    <w:rsid w:val="007816AB"/>
    <w:rsid w:val="00783D78"/>
    <w:rsid w:val="007909D4"/>
    <w:rsid w:val="00791261"/>
    <w:rsid w:val="00795A71"/>
    <w:rsid w:val="00795DD9"/>
    <w:rsid w:val="007A0755"/>
    <w:rsid w:val="007A1401"/>
    <w:rsid w:val="007A1BBA"/>
    <w:rsid w:val="007A1F40"/>
    <w:rsid w:val="007A5B16"/>
    <w:rsid w:val="007A6F89"/>
    <w:rsid w:val="007B3E14"/>
    <w:rsid w:val="007B7F90"/>
    <w:rsid w:val="007C0045"/>
    <w:rsid w:val="007C033C"/>
    <w:rsid w:val="007C1882"/>
    <w:rsid w:val="007C1D66"/>
    <w:rsid w:val="007C30BC"/>
    <w:rsid w:val="007C3866"/>
    <w:rsid w:val="007C437A"/>
    <w:rsid w:val="007C4FEC"/>
    <w:rsid w:val="007C78B6"/>
    <w:rsid w:val="007D1435"/>
    <w:rsid w:val="007D1C3E"/>
    <w:rsid w:val="007D43C1"/>
    <w:rsid w:val="007E5A5B"/>
    <w:rsid w:val="007F6B81"/>
    <w:rsid w:val="007F6CB9"/>
    <w:rsid w:val="007F768E"/>
    <w:rsid w:val="00810A48"/>
    <w:rsid w:val="00812C73"/>
    <w:rsid w:val="00822924"/>
    <w:rsid w:val="008232EF"/>
    <w:rsid w:val="00826149"/>
    <w:rsid w:val="00826E6D"/>
    <w:rsid w:val="00831E00"/>
    <w:rsid w:val="008447A9"/>
    <w:rsid w:val="00845477"/>
    <w:rsid w:val="0084704B"/>
    <w:rsid w:val="00853973"/>
    <w:rsid w:val="00856DB0"/>
    <w:rsid w:val="008644A6"/>
    <w:rsid w:val="00864C21"/>
    <w:rsid w:val="00865934"/>
    <w:rsid w:val="00865F3E"/>
    <w:rsid w:val="008677DD"/>
    <w:rsid w:val="0087159D"/>
    <w:rsid w:val="00874003"/>
    <w:rsid w:val="0088051B"/>
    <w:rsid w:val="0088318A"/>
    <w:rsid w:val="008934E4"/>
    <w:rsid w:val="008A4C39"/>
    <w:rsid w:val="008A5119"/>
    <w:rsid w:val="008A5DF4"/>
    <w:rsid w:val="008B4E46"/>
    <w:rsid w:val="008B55A5"/>
    <w:rsid w:val="008B5ADF"/>
    <w:rsid w:val="008C5CBF"/>
    <w:rsid w:val="008D42AC"/>
    <w:rsid w:val="008D58E6"/>
    <w:rsid w:val="008D5C50"/>
    <w:rsid w:val="008E00B4"/>
    <w:rsid w:val="008E0EA4"/>
    <w:rsid w:val="008E3B5E"/>
    <w:rsid w:val="008E40FB"/>
    <w:rsid w:val="008E4B8D"/>
    <w:rsid w:val="008E56D5"/>
    <w:rsid w:val="008E60A5"/>
    <w:rsid w:val="008F1445"/>
    <w:rsid w:val="008F21B1"/>
    <w:rsid w:val="008F55D6"/>
    <w:rsid w:val="008F6818"/>
    <w:rsid w:val="00904094"/>
    <w:rsid w:val="00905F74"/>
    <w:rsid w:val="009060A1"/>
    <w:rsid w:val="00907645"/>
    <w:rsid w:val="00913FB9"/>
    <w:rsid w:val="00917E78"/>
    <w:rsid w:val="00917FC0"/>
    <w:rsid w:val="00924791"/>
    <w:rsid w:val="00925067"/>
    <w:rsid w:val="0093063B"/>
    <w:rsid w:val="009313EF"/>
    <w:rsid w:val="00934EFF"/>
    <w:rsid w:val="00936DF7"/>
    <w:rsid w:val="009463D3"/>
    <w:rsid w:val="00950618"/>
    <w:rsid w:val="00951BF0"/>
    <w:rsid w:val="00953C94"/>
    <w:rsid w:val="00954587"/>
    <w:rsid w:val="00954879"/>
    <w:rsid w:val="0096205F"/>
    <w:rsid w:val="0096390C"/>
    <w:rsid w:val="0096717F"/>
    <w:rsid w:val="00970658"/>
    <w:rsid w:val="00970AB4"/>
    <w:rsid w:val="00971463"/>
    <w:rsid w:val="009728CF"/>
    <w:rsid w:val="0097744A"/>
    <w:rsid w:val="009806B9"/>
    <w:rsid w:val="00982D99"/>
    <w:rsid w:val="0098491D"/>
    <w:rsid w:val="00985746"/>
    <w:rsid w:val="00986ED1"/>
    <w:rsid w:val="00987127"/>
    <w:rsid w:val="00997B86"/>
    <w:rsid w:val="009A52C8"/>
    <w:rsid w:val="009B03B9"/>
    <w:rsid w:val="009B0958"/>
    <w:rsid w:val="009B11A1"/>
    <w:rsid w:val="009B152D"/>
    <w:rsid w:val="009B17CA"/>
    <w:rsid w:val="009B202B"/>
    <w:rsid w:val="009C0CC3"/>
    <w:rsid w:val="009C318C"/>
    <w:rsid w:val="009C401D"/>
    <w:rsid w:val="009D0FEE"/>
    <w:rsid w:val="009E5EA3"/>
    <w:rsid w:val="009E6855"/>
    <w:rsid w:val="009F274E"/>
    <w:rsid w:val="009F70E6"/>
    <w:rsid w:val="00A0056F"/>
    <w:rsid w:val="00A0136F"/>
    <w:rsid w:val="00A01F3A"/>
    <w:rsid w:val="00A02301"/>
    <w:rsid w:val="00A03379"/>
    <w:rsid w:val="00A07CE5"/>
    <w:rsid w:val="00A11188"/>
    <w:rsid w:val="00A146C0"/>
    <w:rsid w:val="00A17487"/>
    <w:rsid w:val="00A17A02"/>
    <w:rsid w:val="00A17E57"/>
    <w:rsid w:val="00A30A32"/>
    <w:rsid w:val="00A30C84"/>
    <w:rsid w:val="00A416F0"/>
    <w:rsid w:val="00A41EC8"/>
    <w:rsid w:val="00A42361"/>
    <w:rsid w:val="00A42998"/>
    <w:rsid w:val="00A43AA3"/>
    <w:rsid w:val="00A444E6"/>
    <w:rsid w:val="00A5015B"/>
    <w:rsid w:val="00A511B0"/>
    <w:rsid w:val="00A52F7C"/>
    <w:rsid w:val="00A557C3"/>
    <w:rsid w:val="00A61DE1"/>
    <w:rsid w:val="00A627E8"/>
    <w:rsid w:val="00A6291B"/>
    <w:rsid w:val="00A64950"/>
    <w:rsid w:val="00A7417A"/>
    <w:rsid w:val="00A83E7E"/>
    <w:rsid w:val="00A85882"/>
    <w:rsid w:val="00A93A64"/>
    <w:rsid w:val="00A94C9C"/>
    <w:rsid w:val="00A957D9"/>
    <w:rsid w:val="00A97417"/>
    <w:rsid w:val="00AA4EA9"/>
    <w:rsid w:val="00AA6172"/>
    <w:rsid w:val="00AA735F"/>
    <w:rsid w:val="00AB4154"/>
    <w:rsid w:val="00AB4532"/>
    <w:rsid w:val="00AB4F03"/>
    <w:rsid w:val="00AB5150"/>
    <w:rsid w:val="00AC02C4"/>
    <w:rsid w:val="00AC1665"/>
    <w:rsid w:val="00AC4CEB"/>
    <w:rsid w:val="00AC6043"/>
    <w:rsid w:val="00AC61B4"/>
    <w:rsid w:val="00AD070B"/>
    <w:rsid w:val="00AD2D7B"/>
    <w:rsid w:val="00AD37AB"/>
    <w:rsid w:val="00AD7841"/>
    <w:rsid w:val="00AD7883"/>
    <w:rsid w:val="00AE0401"/>
    <w:rsid w:val="00AE092E"/>
    <w:rsid w:val="00AE0E14"/>
    <w:rsid w:val="00AE328F"/>
    <w:rsid w:val="00AE348C"/>
    <w:rsid w:val="00AE4385"/>
    <w:rsid w:val="00AF20CF"/>
    <w:rsid w:val="00AF44C1"/>
    <w:rsid w:val="00AF6A32"/>
    <w:rsid w:val="00AF7FC2"/>
    <w:rsid w:val="00B00E09"/>
    <w:rsid w:val="00B01896"/>
    <w:rsid w:val="00B03F66"/>
    <w:rsid w:val="00B06823"/>
    <w:rsid w:val="00B06CD4"/>
    <w:rsid w:val="00B10140"/>
    <w:rsid w:val="00B1015F"/>
    <w:rsid w:val="00B13173"/>
    <w:rsid w:val="00B200C8"/>
    <w:rsid w:val="00B22829"/>
    <w:rsid w:val="00B230E1"/>
    <w:rsid w:val="00B25A77"/>
    <w:rsid w:val="00B25F4A"/>
    <w:rsid w:val="00B32D20"/>
    <w:rsid w:val="00B34F5E"/>
    <w:rsid w:val="00B4161D"/>
    <w:rsid w:val="00B432DE"/>
    <w:rsid w:val="00B525B9"/>
    <w:rsid w:val="00B55AEC"/>
    <w:rsid w:val="00B63584"/>
    <w:rsid w:val="00B645FD"/>
    <w:rsid w:val="00B66D4C"/>
    <w:rsid w:val="00B670B5"/>
    <w:rsid w:val="00B73075"/>
    <w:rsid w:val="00B748B5"/>
    <w:rsid w:val="00B7687A"/>
    <w:rsid w:val="00B76B7C"/>
    <w:rsid w:val="00B80C47"/>
    <w:rsid w:val="00B81CBF"/>
    <w:rsid w:val="00B91113"/>
    <w:rsid w:val="00B94FFD"/>
    <w:rsid w:val="00B96C2F"/>
    <w:rsid w:val="00BA101B"/>
    <w:rsid w:val="00BA7E48"/>
    <w:rsid w:val="00BB2822"/>
    <w:rsid w:val="00BC1935"/>
    <w:rsid w:val="00BC3A3D"/>
    <w:rsid w:val="00BC6E0A"/>
    <w:rsid w:val="00BD09DC"/>
    <w:rsid w:val="00BD1EA5"/>
    <w:rsid w:val="00BD221F"/>
    <w:rsid w:val="00BD3504"/>
    <w:rsid w:val="00BE0B0E"/>
    <w:rsid w:val="00BE2FAB"/>
    <w:rsid w:val="00BE41BD"/>
    <w:rsid w:val="00BE4226"/>
    <w:rsid w:val="00BE6750"/>
    <w:rsid w:val="00BF437C"/>
    <w:rsid w:val="00C13470"/>
    <w:rsid w:val="00C15A7C"/>
    <w:rsid w:val="00C22823"/>
    <w:rsid w:val="00C243C9"/>
    <w:rsid w:val="00C273F1"/>
    <w:rsid w:val="00C3233D"/>
    <w:rsid w:val="00C402B5"/>
    <w:rsid w:val="00C41A4F"/>
    <w:rsid w:val="00C43B00"/>
    <w:rsid w:val="00C612EE"/>
    <w:rsid w:val="00C639EA"/>
    <w:rsid w:val="00C65B0B"/>
    <w:rsid w:val="00C65BF5"/>
    <w:rsid w:val="00C66070"/>
    <w:rsid w:val="00C66C5C"/>
    <w:rsid w:val="00C722C0"/>
    <w:rsid w:val="00C73499"/>
    <w:rsid w:val="00C77F28"/>
    <w:rsid w:val="00C80414"/>
    <w:rsid w:val="00C82596"/>
    <w:rsid w:val="00C8605C"/>
    <w:rsid w:val="00C875C4"/>
    <w:rsid w:val="00C91C40"/>
    <w:rsid w:val="00C95596"/>
    <w:rsid w:val="00C9784B"/>
    <w:rsid w:val="00CA22FC"/>
    <w:rsid w:val="00CA2692"/>
    <w:rsid w:val="00CA26DB"/>
    <w:rsid w:val="00CA355C"/>
    <w:rsid w:val="00CA7505"/>
    <w:rsid w:val="00CB1156"/>
    <w:rsid w:val="00CB597B"/>
    <w:rsid w:val="00CB62A0"/>
    <w:rsid w:val="00CC0EFA"/>
    <w:rsid w:val="00CC2C4B"/>
    <w:rsid w:val="00CC3BD2"/>
    <w:rsid w:val="00CC4F18"/>
    <w:rsid w:val="00CC57CC"/>
    <w:rsid w:val="00CC6A79"/>
    <w:rsid w:val="00CD5429"/>
    <w:rsid w:val="00CD59E0"/>
    <w:rsid w:val="00CE02CF"/>
    <w:rsid w:val="00CE3965"/>
    <w:rsid w:val="00CE783B"/>
    <w:rsid w:val="00CF05DD"/>
    <w:rsid w:val="00CF3851"/>
    <w:rsid w:val="00D0170A"/>
    <w:rsid w:val="00D01BE9"/>
    <w:rsid w:val="00D0241E"/>
    <w:rsid w:val="00D04976"/>
    <w:rsid w:val="00D1323B"/>
    <w:rsid w:val="00D1351A"/>
    <w:rsid w:val="00D2000C"/>
    <w:rsid w:val="00D22DF4"/>
    <w:rsid w:val="00D254EC"/>
    <w:rsid w:val="00D404F5"/>
    <w:rsid w:val="00D412C1"/>
    <w:rsid w:val="00D42F14"/>
    <w:rsid w:val="00D43DEF"/>
    <w:rsid w:val="00D44065"/>
    <w:rsid w:val="00D473B7"/>
    <w:rsid w:val="00D544DC"/>
    <w:rsid w:val="00D54DD8"/>
    <w:rsid w:val="00D551B4"/>
    <w:rsid w:val="00D60B5C"/>
    <w:rsid w:val="00D618A6"/>
    <w:rsid w:val="00D64321"/>
    <w:rsid w:val="00D74D8E"/>
    <w:rsid w:val="00D75394"/>
    <w:rsid w:val="00D77583"/>
    <w:rsid w:val="00D81521"/>
    <w:rsid w:val="00D84E70"/>
    <w:rsid w:val="00D94EA7"/>
    <w:rsid w:val="00D96023"/>
    <w:rsid w:val="00DA268C"/>
    <w:rsid w:val="00DA5D56"/>
    <w:rsid w:val="00DC372F"/>
    <w:rsid w:val="00DC7F54"/>
    <w:rsid w:val="00DD1397"/>
    <w:rsid w:val="00DD23F8"/>
    <w:rsid w:val="00DD448B"/>
    <w:rsid w:val="00DD5900"/>
    <w:rsid w:val="00DD75C0"/>
    <w:rsid w:val="00DE4A0D"/>
    <w:rsid w:val="00DF3124"/>
    <w:rsid w:val="00DF3DBA"/>
    <w:rsid w:val="00E03533"/>
    <w:rsid w:val="00E03868"/>
    <w:rsid w:val="00E04E7D"/>
    <w:rsid w:val="00E05D90"/>
    <w:rsid w:val="00E15AEE"/>
    <w:rsid w:val="00E203B9"/>
    <w:rsid w:val="00E205A1"/>
    <w:rsid w:val="00E20851"/>
    <w:rsid w:val="00E237C5"/>
    <w:rsid w:val="00E31B54"/>
    <w:rsid w:val="00E3239E"/>
    <w:rsid w:val="00E341C2"/>
    <w:rsid w:val="00E36415"/>
    <w:rsid w:val="00E445B7"/>
    <w:rsid w:val="00E50026"/>
    <w:rsid w:val="00E55862"/>
    <w:rsid w:val="00E63456"/>
    <w:rsid w:val="00E66088"/>
    <w:rsid w:val="00E706A1"/>
    <w:rsid w:val="00E74E80"/>
    <w:rsid w:val="00E755FF"/>
    <w:rsid w:val="00E81C12"/>
    <w:rsid w:val="00E82116"/>
    <w:rsid w:val="00E83787"/>
    <w:rsid w:val="00E83DC3"/>
    <w:rsid w:val="00E8524A"/>
    <w:rsid w:val="00E90986"/>
    <w:rsid w:val="00E9224E"/>
    <w:rsid w:val="00E93187"/>
    <w:rsid w:val="00E932C2"/>
    <w:rsid w:val="00E93D7C"/>
    <w:rsid w:val="00E96466"/>
    <w:rsid w:val="00E96CDB"/>
    <w:rsid w:val="00E976EC"/>
    <w:rsid w:val="00EA03FE"/>
    <w:rsid w:val="00EA0FA8"/>
    <w:rsid w:val="00EA33D7"/>
    <w:rsid w:val="00EA4AC7"/>
    <w:rsid w:val="00EA5E4D"/>
    <w:rsid w:val="00EA6EB3"/>
    <w:rsid w:val="00EB207A"/>
    <w:rsid w:val="00EB238A"/>
    <w:rsid w:val="00EB48F5"/>
    <w:rsid w:val="00EB59F2"/>
    <w:rsid w:val="00EB6D53"/>
    <w:rsid w:val="00ED1BAB"/>
    <w:rsid w:val="00ED31ED"/>
    <w:rsid w:val="00EE29C1"/>
    <w:rsid w:val="00EF022E"/>
    <w:rsid w:val="00EF097A"/>
    <w:rsid w:val="00EF3BB6"/>
    <w:rsid w:val="00F005AA"/>
    <w:rsid w:val="00F0066C"/>
    <w:rsid w:val="00F01EEE"/>
    <w:rsid w:val="00F02BBA"/>
    <w:rsid w:val="00F073AE"/>
    <w:rsid w:val="00F12417"/>
    <w:rsid w:val="00F1408A"/>
    <w:rsid w:val="00F15619"/>
    <w:rsid w:val="00F20090"/>
    <w:rsid w:val="00F22F3D"/>
    <w:rsid w:val="00F239BB"/>
    <w:rsid w:val="00F32F04"/>
    <w:rsid w:val="00F35C92"/>
    <w:rsid w:val="00F42397"/>
    <w:rsid w:val="00F42D85"/>
    <w:rsid w:val="00F4394B"/>
    <w:rsid w:val="00F45218"/>
    <w:rsid w:val="00F4680A"/>
    <w:rsid w:val="00F62C5C"/>
    <w:rsid w:val="00F62EF3"/>
    <w:rsid w:val="00F67660"/>
    <w:rsid w:val="00F71EC5"/>
    <w:rsid w:val="00F72E2C"/>
    <w:rsid w:val="00F8159C"/>
    <w:rsid w:val="00F81DE1"/>
    <w:rsid w:val="00F84B31"/>
    <w:rsid w:val="00F87D76"/>
    <w:rsid w:val="00FA021D"/>
    <w:rsid w:val="00FA5C2D"/>
    <w:rsid w:val="00FA5DE8"/>
    <w:rsid w:val="00FA6084"/>
    <w:rsid w:val="00FB0D48"/>
    <w:rsid w:val="00FB2E9F"/>
    <w:rsid w:val="00FB3D1F"/>
    <w:rsid w:val="00FB3DA1"/>
    <w:rsid w:val="00FC1C0B"/>
    <w:rsid w:val="00FC3BED"/>
    <w:rsid w:val="00FD2164"/>
    <w:rsid w:val="00FD2C15"/>
    <w:rsid w:val="00FD7E18"/>
    <w:rsid w:val="00FE6577"/>
    <w:rsid w:val="00FF1726"/>
    <w:rsid w:val="00FF1A22"/>
    <w:rsid w:val="00FF42A0"/>
    <w:rsid w:val="00FF5671"/>
    <w:rsid w:val="06F92429"/>
    <w:rsid w:val="0D82513F"/>
    <w:rsid w:val="12FF29C8"/>
    <w:rsid w:val="14DDD2F6"/>
    <w:rsid w:val="183D1F03"/>
    <w:rsid w:val="19DF2BDA"/>
    <w:rsid w:val="1ADB7F47"/>
    <w:rsid w:val="1EBCB3E3"/>
    <w:rsid w:val="1EDF5B0E"/>
    <w:rsid w:val="1FFE1A3F"/>
    <w:rsid w:val="27EFC74B"/>
    <w:rsid w:val="29FB1964"/>
    <w:rsid w:val="2BBF3B60"/>
    <w:rsid w:val="2FECFCF4"/>
    <w:rsid w:val="2FFB097E"/>
    <w:rsid w:val="2FFE0920"/>
    <w:rsid w:val="33FF1AF2"/>
    <w:rsid w:val="353376EE"/>
    <w:rsid w:val="36FBDBA1"/>
    <w:rsid w:val="37FFD96B"/>
    <w:rsid w:val="3BF8419A"/>
    <w:rsid w:val="3BFA5748"/>
    <w:rsid w:val="3BFF050F"/>
    <w:rsid w:val="3BFFF04C"/>
    <w:rsid w:val="3C7FE80E"/>
    <w:rsid w:val="3CD5F461"/>
    <w:rsid w:val="3E9D7B84"/>
    <w:rsid w:val="3EF4D208"/>
    <w:rsid w:val="3EF8807F"/>
    <w:rsid w:val="3EFD6922"/>
    <w:rsid w:val="3F3D8D27"/>
    <w:rsid w:val="3F5E6A9C"/>
    <w:rsid w:val="3F6FDFF4"/>
    <w:rsid w:val="3FAC4CCC"/>
    <w:rsid w:val="3FBE0BAB"/>
    <w:rsid w:val="3FD7D0C5"/>
    <w:rsid w:val="3FF7C134"/>
    <w:rsid w:val="437F4E4B"/>
    <w:rsid w:val="46F94562"/>
    <w:rsid w:val="478FE6F9"/>
    <w:rsid w:val="47FE6A70"/>
    <w:rsid w:val="4FB969C6"/>
    <w:rsid w:val="4FFB22FA"/>
    <w:rsid w:val="54B702BF"/>
    <w:rsid w:val="55FDF097"/>
    <w:rsid w:val="57BFACE9"/>
    <w:rsid w:val="57F9CCE7"/>
    <w:rsid w:val="57FF2480"/>
    <w:rsid w:val="585F7AAA"/>
    <w:rsid w:val="5AA380F3"/>
    <w:rsid w:val="5D7F5333"/>
    <w:rsid w:val="5D8CAA09"/>
    <w:rsid w:val="5DBF0ECA"/>
    <w:rsid w:val="5DEBAEE1"/>
    <w:rsid w:val="5E7B20A4"/>
    <w:rsid w:val="5E8E8B5C"/>
    <w:rsid w:val="5EDB2D69"/>
    <w:rsid w:val="5EFBBB57"/>
    <w:rsid w:val="5F3849FC"/>
    <w:rsid w:val="5F637275"/>
    <w:rsid w:val="5F789AE4"/>
    <w:rsid w:val="5FB7B7A6"/>
    <w:rsid w:val="5FBFB10F"/>
    <w:rsid w:val="5FF5F8DC"/>
    <w:rsid w:val="5FFE621F"/>
    <w:rsid w:val="60FB25E7"/>
    <w:rsid w:val="61EB4E9A"/>
    <w:rsid w:val="62CFC758"/>
    <w:rsid w:val="63F6A14A"/>
    <w:rsid w:val="63FD530F"/>
    <w:rsid w:val="678D246C"/>
    <w:rsid w:val="67EFBA97"/>
    <w:rsid w:val="67F49744"/>
    <w:rsid w:val="6B6E0652"/>
    <w:rsid w:val="6B97328A"/>
    <w:rsid w:val="6CF79271"/>
    <w:rsid w:val="6D2BE73C"/>
    <w:rsid w:val="6DA74ABE"/>
    <w:rsid w:val="6DFFDBEF"/>
    <w:rsid w:val="6E7F9073"/>
    <w:rsid w:val="6EBB694D"/>
    <w:rsid w:val="6F7FC41D"/>
    <w:rsid w:val="6FCD16C3"/>
    <w:rsid w:val="6FE90C86"/>
    <w:rsid w:val="6FEEDB1F"/>
    <w:rsid w:val="6FEF9B00"/>
    <w:rsid w:val="6FFD7740"/>
    <w:rsid w:val="6FFD80A9"/>
    <w:rsid w:val="6FFE713D"/>
    <w:rsid w:val="6FFF7C18"/>
    <w:rsid w:val="73C895BC"/>
    <w:rsid w:val="749FD3B8"/>
    <w:rsid w:val="757EF623"/>
    <w:rsid w:val="75B37154"/>
    <w:rsid w:val="75BD5894"/>
    <w:rsid w:val="7736F39E"/>
    <w:rsid w:val="77BF2820"/>
    <w:rsid w:val="77EAE684"/>
    <w:rsid w:val="77EFDB8E"/>
    <w:rsid w:val="77F19399"/>
    <w:rsid w:val="79B2E841"/>
    <w:rsid w:val="79BF53EA"/>
    <w:rsid w:val="79F3B719"/>
    <w:rsid w:val="79FA64C2"/>
    <w:rsid w:val="79FF85F7"/>
    <w:rsid w:val="7A1FAE06"/>
    <w:rsid w:val="7AEFE556"/>
    <w:rsid w:val="7B8F68B1"/>
    <w:rsid w:val="7BB71E1A"/>
    <w:rsid w:val="7BC0256A"/>
    <w:rsid w:val="7BF7A069"/>
    <w:rsid w:val="7BFECAFE"/>
    <w:rsid w:val="7C5EB707"/>
    <w:rsid w:val="7CB724EB"/>
    <w:rsid w:val="7DB32B91"/>
    <w:rsid w:val="7DBF5C0C"/>
    <w:rsid w:val="7DF94EFB"/>
    <w:rsid w:val="7DFEA202"/>
    <w:rsid w:val="7E770500"/>
    <w:rsid w:val="7E7DB9A9"/>
    <w:rsid w:val="7EBFA983"/>
    <w:rsid w:val="7EE7319A"/>
    <w:rsid w:val="7EEE5A9A"/>
    <w:rsid w:val="7EFC9C02"/>
    <w:rsid w:val="7EFD6DC3"/>
    <w:rsid w:val="7F5F908A"/>
    <w:rsid w:val="7F742CD4"/>
    <w:rsid w:val="7F75A975"/>
    <w:rsid w:val="7F7D65D8"/>
    <w:rsid w:val="7FADEBBB"/>
    <w:rsid w:val="7FBB912D"/>
    <w:rsid w:val="7FBF8639"/>
    <w:rsid w:val="7FBFF42F"/>
    <w:rsid w:val="7FD71331"/>
    <w:rsid w:val="7FD7CED5"/>
    <w:rsid w:val="7FDF98A1"/>
    <w:rsid w:val="7FED0609"/>
    <w:rsid w:val="7FEF0B5A"/>
    <w:rsid w:val="7FF323A5"/>
    <w:rsid w:val="7FFB12D1"/>
    <w:rsid w:val="7FFB5328"/>
    <w:rsid w:val="7FFC231D"/>
    <w:rsid w:val="7FFD1B77"/>
    <w:rsid w:val="7FFE364A"/>
    <w:rsid w:val="7FFF99BD"/>
    <w:rsid w:val="7FFFC54D"/>
    <w:rsid w:val="7FFFD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C32762"/>
  <w15:docId w15:val="{5CCE3346-FBAA-44B1-995E-4516D9D98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uiPriority="0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qFormat="1"/>
    <w:lsdException w:name="page number" w:uiPriority="0" w:qFormat="1"/>
    <w:lsdException w:name="endnote reference" w:uiPriority="0" w:qFormat="1"/>
    <w:lsdException w:name="endnote text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uiPriority="0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iPriority="0" w:unhideWhenUsed="1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eastAsia="SimSun" w:hAnsi="Palatino Linotype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</w:style>
  <w:style w:type="paragraph" w:styleId="BodyText">
    <w:name w:val="Body Text"/>
    <w:link w:val="BodyTextChar"/>
    <w:qFormat/>
    <w:pPr>
      <w:spacing w:after="120" w:line="340" w:lineRule="atLeast"/>
      <w:jc w:val="both"/>
    </w:pPr>
    <w:rPr>
      <w:rFonts w:ascii="Palatino Linotype" w:eastAsia="SimSun" w:hAnsi="Palatino Linotype"/>
      <w:color w:val="000000"/>
      <w:sz w:val="24"/>
      <w:lang w:eastAsia="de-DE"/>
    </w:rPr>
  </w:style>
  <w:style w:type="paragraph" w:styleId="EndnoteText">
    <w:name w:val="endnote text"/>
    <w:basedOn w:val="Normal"/>
    <w:link w:val="EndnoteTextChar"/>
    <w:unhideWhenUsed/>
    <w:qFormat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qFormat/>
    <w:rPr>
      <w:rFonts w:cs="Tahoma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FootnoteText">
    <w:name w:val="footnote text"/>
    <w:basedOn w:val="Normal"/>
    <w:link w:val="FootnoteTextChar"/>
    <w:semiHidden/>
    <w:unhideWhenUsed/>
    <w:qFormat/>
    <w:pPr>
      <w:spacing w:line="240" w:lineRule="auto"/>
    </w:pPr>
  </w:style>
  <w:style w:type="paragraph" w:styleId="NormalWeb">
    <w:name w:val="Normal (Web)"/>
    <w:basedOn w:val="Normal"/>
    <w:uiPriority w:val="99"/>
    <w:qFormat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qFormat/>
    <w:rPr>
      <w:vertAlign w:val="superscript"/>
    </w:rPr>
  </w:style>
  <w:style w:type="character" w:styleId="PageNumber">
    <w:name w:val="page number"/>
    <w:qFormat/>
  </w:style>
  <w:style w:type="character" w:styleId="FollowedHyperlink">
    <w:name w:val="FollowedHyperlink"/>
    <w:qFormat/>
    <w:rPr>
      <w:color w:val="954F72"/>
      <w:u w:val="single"/>
    </w:rPr>
  </w:style>
  <w:style w:type="character" w:styleId="LineNumber">
    <w:name w:val="line number"/>
    <w:uiPriority w:val="99"/>
    <w:qFormat/>
    <w:rPr>
      <w:rFonts w:ascii="Palatino Linotype" w:hAnsi="Palatino Linotype"/>
      <w:sz w:val="16"/>
    </w:rPr>
  </w:style>
  <w:style w:type="character" w:styleId="Hyperlink">
    <w:name w:val="Hyperlink"/>
    <w:uiPriority w:val="99"/>
    <w:qFormat/>
    <w:rPr>
      <w:color w:val="0000FF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single" w:sz="4" w:space="0" w:color="auto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oterChar">
    <w:name w:val="Footer Char"/>
    <w:link w:val="Footer"/>
    <w:uiPriority w:val="99"/>
    <w:qFormat/>
    <w:rPr>
      <w:rFonts w:ascii="Palatino Linotype" w:hAnsi="Palatino Linotype"/>
      <w:color w:val="000000"/>
      <w:szCs w:val="18"/>
    </w:rPr>
  </w:style>
  <w:style w:type="character" w:customStyle="1" w:styleId="HeaderChar">
    <w:name w:val="Header Char"/>
    <w:link w:val="Header"/>
    <w:uiPriority w:val="99"/>
    <w:qFormat/>
    <w:rPr>
      <w:rFonts w:ascii="Palatino Linotype" w:hAnsi="Palatino Linotype"/>
      <w:color w:val="000000"/>
      <w:szCs w:val="18"/>
    </w:rPr>
  </w:style>
  <w:style w:type="paragraph" w:customStyle="1" w:styleId="MDPIheaderjournallogo">
    <w:name w:val="MDPI_header_journal_logo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BalloonTextChar">
    <w:name w:val="Balloon Text Char"/>
    <w:link w:val="BalloonText"/>
    <w:uiPriority w:val="99"/>
    <w:qFormat/>
    <w:rPr>
      <w:rFonts w:ascii="Palatino Linotype" w:hAnsi="Palatino Linotype" w:cs="Tahoma"/>
      <w:color w:val="000000"/>
      <w:szCs w:val="18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b/>
        <w:i w:val="0"/>
        <w:sz w:val="20"/>
      </w:rPr>
      <w:tblPr/>
      <w:tcPr>
        <w:tcBorders>
          <w:left w:val="single" w:sz="4" w:space="0" w:color="auto"/>
        </w:tcBorders>
      </w:tcPr>
    </w:tblStylePr>
  </w:style>
  <w:style w:type="character" w:customStyle="1" w:styleId="Style55">
    <w:name w:val="_Style 55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Style56">
    <w:name w:val="_Style 56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/>
      <w:color w:val="000000"/>
      <w:sz w:val="18"/>
      <w:lang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qFormat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qFormat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qFormat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pPr>
      <w:spacing w:line="260" w:lineRule="atLeast"/>
      <w:ind w:left="425" w:right="425" w:firstLine="284"/>
      <w:jc w:val="both"/>
    </w:pPr>
    <w:rPr>
      <w:rFonts w:eastAsia="Times New Roman"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qFormat/>
  </w:style>
  <w:style w:type="paragraph" w:customStyle="1" w:styleId="Style75">
    <w:name w:val="_Style 75"/>
    <w:basedOn w:val="Normal"/>
    <w:next w:val="Normal"/>
    <w:uiPriority w:val="37"/>
    <w:semiHidden/>
    <w:unhideWhenUsed/>
    <w:qFormat/>
  </w:style>
  <w:style w:type="character" w:customStyle="1" w:styleId="BodyTextChar">
    <w:name w:val="Body Text Char"/>
    <w:link w:val="BodyText"/>
    <w:qFormat/>
    <w:rPr>
      <w:rFonts w:ascii="Palatino Linotype" w:hAnsi="Palatino Linotype"/>
      <w:color w:val="000000"/>
      <w:sz w:val="24"/>
      <w:lang w:eastAsia="de-DE"/>
    </w:rPr>
  </w:style>
  <w:style w:type="character" w:customStyle="1" w:styleId="CommentTextChar">
    <w:name w:val="Comment Text Char"/>
    <w:link w:val="CommentText"/>
    <w:qFormat/>
    <w:rPr>
      <w:rFonts w:ascii="Palatino Linotype" w:hAnsi="Palatino Linotype"/>
      <w:color w:val="000000"/>
    </w:rPr>
  </w:style>
  <w:style w:type="character" w:customStyle="1" w:styleId="CommentSubjectChar">
    <w:name w:val="Comment Subject Char"/>
    <w:link w:val="CommentSubject"/>
    <w:qFormat/>
    <w:rPr>
      <w:rFonts w:ascii="Palatino Linotype" w:hAnsi="Palatino Linotype"/>
      <w:b/>
      <w:bCs/>
      <w:color w:val="000000"/>
    </w:rPr>
  </w:style>
  <w:style w:type="character" w:customStyle="1" w:styleId="EndnoteTextChar">
    <w:name w:val="Endnote Text Char"/>
    <w:link w:val="EndnoteText"/>
    <w:semiHidden/>
    <w:qFormat/>
    <w:rPr>
      <w:rFonts w:ascii="Palatino Linotype" w:hAnsi="Palatino Linotype"/>
      <w:color w:val="000000"/>
    </w:rPr>
  </w:style>
  <w:style w:type="character" w:customStyle="1" w:styleId="FootnoteTextChar">
    <w:name w:val="Footnote Text Char"/>
    <w:link w:val="FootnoteText"/>
    <w:semiHidden/>
    <w:qFormat/>
    <w:rPr>
      <w:rFonts w:ascii="Palatino Linotype" w:hAnsi="Palatino Linotype"/>
      <w:color w:val="000000"/>
    </w:rPr>
  </w:style>
  <w:style w:type="paragraph" w:customStyle="1" w:styleId="MsoFootnoteText0">
    <w:name w:val="MsoFootnoteText"/>
    <w:basedOn w:val="NormalWeb"/>
    <w:qFormat/>
    <w:rPr>
      <w:rFonts w:ascii="Times New Roman" w:hAnsi="Times New Roman"/>
    </w:rPr>
  </w:style>
  <w:style w:type="character" w:styleId="PlaceholderText">
    <w:name w:val="Placeholder Text"/>
    <w:uiPriority w:val="99"/>
    <w:semiHidden/>
    <w:qFormat/>
    <w:rPr>
      <w:color w:val="808080"/>
    </w:rPr>
  </w:style>
  <w:style w:type="paragraph" w:customStyle="1" w:styleId="MDPI71FootNotes">
    <w:name w:val="MDPI_7.1_FootNotes"/>
    <w:qFormat/>
    <w:pPr>
      <w:numPr>
        <w:numId w:val="4"/>
      </w:numPr>
      <w:adjustRightInd w:val="0"/>
      <w:snapToGrid w:val="0"/>
      <w:spacing w:line="228" w:lineRule="auto"/>
    </w:pPr>
    <w:rPr>
      <w:rFonts w:ascii="Palatino Linotype" w:eastAsia="DengXian" w:hAnsi="Palatino Linotype"/>
      <w:color w:val="000000"/>
      <w:sz w:val="18"/>
    </w:rPr>
  </w:style>
  <w:style w:type="paragraph" w:customStyle="1" w:styleId="MTDisplayEquation">
    <w:name w:val="MTDisplayEquation"/>
    <w:basedOn w:val="Normal"/>
    <w:next w:val="Normal"/>
    <w:qFormat/>
    <w:pPr>
      <w:tabs>
        <w:tab w:val="center" w:pos="4160"/>
        <w:tab w:val="right" w:pos="8300"/>
      </w:tabs>
      <w:adjustRightInd w:val="0"/>
      <w:snapToGrid w:val="0"/>
      <w:spacing w:line="240" w:lineRule="auto"/>
      <w:ind w:firstLineChars="200" w:firstLine="420"/>
      <w:jc w:val="left"/>
    </w:pPr>
    <w:rPr>
      <w:rFonts w:ascii="Cambria Math" w:hAnsi="Cambria Math"/>
      <w:color w:val="auto"/>
      <w:kern w:val="2"/>
      <w:sz w:val="21"/>
      <w:szCs w:val="24"/>
      <w:lang w:eastAsia="zh-Hans"/>
    </w:rPr>
  </w:style>
  <w:style w:type="character" w:customStyle="1" w:styleId="MTEquationSection">
    <w:name w:val="MTEquationSection"/>
    <w:basedOn w:val="DefaultParagraphFont"/>
    <w:qFormat/>
    <w:rPr>
      <w:vanish/>
      <w:color w:val="FF000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01</Words>
  <Characters>4571</Characters>
  <Application>Microsoft Office Word</Application>
  <DocSecurity>0</DocSecurity>
  <Lines>38</Lines>
  <Paragraphs>10</Paragraphs>
  <ScaleCrop>false</ScaleCrop>
  <Company>P R C</Company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icrosoft Office User</dc:creator>
  <cp:lastModifiedBy>Juliana Mazarello</cp:lastModifiedBy>
  <cp:revision>3</cp:revision>
  <cp:lastPrinted>2022-08-30T10:20:00Z</cp:lastPrinted>
  <dcterms:created xsi:type="dcterms:W3CDTF">2022-09-17T11:35:00Z</dcterms:created>
  <dcterms:modified xsi:type="dcterms:W3CDTF">2022-09-21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0.7435</vt:lpwstr>
  </property>
  <property fmtid="{D5CDD505-2E9C-101B-9397-08002B2CF9AE}" pid="3" name="ICV">
    <vt:lpwstr>4BF29832D26AB037394BF3629119C51F</vt:lpwstr>
  </property>
  <property fmtid="{D5CDD505-2E9C-101B-9397-08002B2CF9AE}" pid="4" name="MTEquationSection">
    <vt:lpwstr>1</vt:lpwstr>
  </property>
  <property fmtid="{D5CDD505-2E9C-101B-9397-08002B2CF9AE}" pid="5" name="MTWinEqns">
    <vt:bool>true</vt:bool>
  </property>
  <property fmtid="{D5CDD505-2E9C-101B-9397-08002B2CF9AE}" pid="6" name="MTEquationNumber2">
    <vt:lpwstr>(#E1)</vt:lpwstr>
  </property>
</Properties>
</file>